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103B8" w14:textId="77777777" w:rsidR="00F174F2" w:rsidRPr="00B21A37" w:rsidRDefault="00F174F2" w:rsidP="00F174F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</w:rPr>
      </w:pPr>
      <w:r w:rsidRPr="00B21A37">
        <w:rPr>
          <w:rFonts w:ascii="Times New Roman" w:hAnsi="Times New Roman" w:cs="Times New Roman"/>
          <w:b/>
        </w:rPr>
        <w:t xml:space="preserve">Appendix A: </w:t>
      </w:r>
      <w:r>
        <w:rPr>
          <w:rFonts w:ascii="Times New Roman" w:hAnsi="Times New Roman" w:cs="Times New Roman"/>
          <w:b/>
        </w:rPr>
        <w:t>Supplementary Information</w:t>
      </w:r>
      <w:r w:rsidRPr="00B21A37">
        <w:rPr>
          <w:rFonts w:ascii="Times New Roman" w:hAnsi="Times New Roman" w:cs="Times New Roman"/>
          <w:b/>
        </w:rPr>
        <w:t xml:space="preserve"> </w:t>
      </w:r>
    </w:p>
    <w:p w14:paraId="7B588FF8" w14:textId="77777777" w:rsidR="00F174F2" w:rsidRPr="00BD0948" w:rsidRDefault="00F174F2" w:rsidP="00F174F2">
      <w:pPr>
        <w:spacing w:line="480" w:lineRule="auto"/>
        <w:ind w:right="-188"/>
        <w:rPr>
          <w:rFonts w:ascii="Times New Roman" w:hAnsi="Times New Roman" w:cs="Times New Roman"/>
          <w:b/>
          <w:bCs/>
        </w:rPr>
      </w:pPr>
      <w:r w:rsidRPr="00A459DE">
        <w:rPr>
          <w:rFonts w:ascii="Times New Roman" w:hAnsi="Times New Roman" w:cs="Times New Roman"/>
        </w:rPr>
        <w:t xml:space="preserve">Table A1. Search </w:t>
      </w:r>
      <w:r>
        <w:rPr>
          <w:rFonts w:ascii="Times New Roman" w:hAnsi="Times New Roman" w:cs="Times New Roman"/>
        </w:rPr>
        <w:t>t</w:t>
      </w:r>
      <w:r w:rsidRPr="00A459DE">
        <w:rPr>
          <w:rFonts w:ascii="Times New Roman" w:hAnsi="Times New Roman" w:cs="Times New Roman"/>
        </w:rPr>
        <w:t>erms</w:t>
      </w:r>
      <w:r>
        <w:rPr>
          <w:rFonts w:ascii="Times New Roman" w:hAnsi="Times New Roman" w:cs="Times New Roman"/>
        </w:rPr>
        <w:t xml:space="preserve"> for Psyc</w:t>
      </w:r>
      <w:r w:rsidRPr="00BD0948">
        <w:rPr>
          <w:rFonts w:ascii="Times New Roman" w:hAnsi="Times New Roman" w:cs="Times New Roman"/>
        </w:rPr>
        <w:t xml:space="preserve">INFO </w:t>
      </w:r>
      <w:r>
        <w:rPr>
          <w:rFonts w:ascii="Times New Roman" w:hAnsi="Times New Roman" w:cs="Times New Roman"/>
        </w:rPr>
        <w:t>(</w:t>
      </w:r>
      <w:r w:rsidRPr="00BD0948">
        <w:rPr>
          <w:rFonts w:ascii="Times New Roman" w:hAnsi="Times New Roman" w:cs="Times New Roman"/>
        </w:rPr>
        <w:t xml:space="preserve">searched on December 7, </w:t>
      </w:r>
      <w:proofErr w:type="gramStart"/>
      <w:r w:rsidRPr="00BD0948">
        <w:rPr>
          <w:rFonts w:ascii="Times New Roman" w:hAnsi="Times New Roman" w:cs="Times New Roman"/>
        </w:rPr>
        <w:t>2021</w:t>
      </w:r>
      <w:proofErr w:type="gramEnd"/>
      <w:r w:rsidRPr="00BD09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updated January 27, 2023)</w:t>
      </w:r>
    </w:p>
    <w:tbl>
      <w:tblPr>
        <w:tblW w:w="0" w:type="auto"/>
        <w:tblCellSpacing w:w="6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"/>
        <w:gridCol w:w="8612"/>
      </w:tblGrid>
      <w:tr w:rsidR="00F174F2" w:rsidRPr="00BD0948" w14:paraId="3FEEA703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980D0A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38FA7E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oplasm.mp. or exp Neoplasms/</w:t>
            </w:r>
          </w:p>
        </w:tc>
      </w:tr>
      <w:tr w:rsidR="00F174F2" w:rsidRPr="00BD0948" w14:paraId="66EDDC67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A05DE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FDF13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6839E0F0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D48F6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54F4A3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ncology.mp. or exp Oncology/</w:t>
            </w:r>
          </w:p>
        </w:tc>
      </w:tr>
      <w:tr w:rsidR="00F174F2" w:rsidRPr="00BD0948" w14:paraId="463D7780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73B38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799A0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351171A7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1E446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32707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ncer.mp.</w:t>
            </w:r>
          </w:p>
        </w:tc>
      </w:tr>
      <w:tr w:rsidR="00F174F2" w:rsidRPr="00BD0948" w14:paraId="578DD950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1E72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D10E3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5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61CAD167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D6ADD9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D84B3B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*ematology.mp. [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=title, abstract, heading word, table of contents, key concepts, original title, tests &amp; measures, mesh word]</w:t>
            </w:r>
          </w:p>
        </w:tc>
      </w:tr>
      <w:tr w:rsidR="00F174F2" w:rsidRPr="00BD0948" w14:paraId="512E01B9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D0346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68DE3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7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15B865CE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050240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44E9A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h*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matopoietic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stem cell transplant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 [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=title, abstract, heading word, table of contents, key concepts, original title, tests &amp; measures, mesh word]</w:t>
            </w:r>
          </w:p>
        </w:tc>
      </w:tr>
      <w:tr w:rsidR="00F174F2" w:rsidRPr="00BD0948" w14:paraId="4A033C79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64D0D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6D4EB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9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62CB69F1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3C698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6B0DA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hemotherapy.mp. or exp Chemotherapy/</w:t>
            </w:r>
          </w:p>
        </w:tc>
      </w:tr>
      <w:tr w:rsidR="00F174F2" w:rsidRPr="00BD0948" w14:paraId="31E22EC5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C3F15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FCDE1F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1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7276AF43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8F76F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93C2F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diotherapy.mp.</w:t>
            </w:r>
          </w:p>
        </w:tc>
      </w:tr>
      <w:tr w:rsidR="00F174F2" w:rsidRPr="00BD0948" w14:paraId="4D049BB6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E9586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B1D01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3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737EBF7A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661C5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1956F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 or 4 or 6 or 8 or 10 or 12 or 14</w:t>
            </w:r>
          </w:p>
        </w:tc>
      </w:tr>
      <w:tr w:rsidR="00F174F2" w:rsidRPr="00BD0948" w14:paraId="58DDE40C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84AAC6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9846B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exp Death Anxiety/ or exp Health Anxiety/ or exp 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nxiety Disorders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 or exp Anxiety/ or exp Generalized Anxiety Disorder/ or anxiety.mp.</w:t>
            </w:r>
          </w:p>
        </w:tc>
      </w:tr>
      <w:tr w:rsidR="00F174F2" w:rsidRPr="00BD0948" w14:paraId="73DB625C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28D14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6B279C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6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453866A4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969B2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89851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 "Depression (Emotion)"/ or exp Major Depression/ or exp Reactive Depression/ or exp Recurrent Depression/ or depression.mp.</w:t>
            </w:r>
          </w:p>
        </w:tc>
      </w:tr>
      <w:tr w:rsidR="00F174F2" w:rsidRPr="00BD0948" w14:paraId="0AEEAF56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68E4D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4DE8F5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8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5D22A77D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92FCB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2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B1F0B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ustment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disorder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. or exp 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ustment Disorders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</w:t>
            </w:r>
          </w:p>
        </w:tc>
      </w:tr>
      <w:tr w:rsidR="00F174F2" w:rsidRPr="00BD0948" w14:paraId="7916DC33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043A0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AF0319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0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764FE6C5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A961F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2E1E5F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raumatic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stress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 or exp Posttraumatic Stress/</w:t>
            </w:r>
          </w:p>
        </w:tc>
      </w:tr>
      <w:tr w:rsidR="00F174F2" w:rsidRPr="00BD0948" w14:paraId="233CFEC8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4FF9C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DF012D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2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22A39F92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6F38D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A7192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ear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f cancer progression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539A5DFB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D59FC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2105C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4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1DCDDA53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1447BD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10A87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ear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f cancer recurrence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0E588E13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D7099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15A49B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6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44DB2DDB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F387B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6AEC2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ochondriasis.mp. or exp Hypochondriasis/</w:t>
            </w:r>
          </w:p>
        </w:tc>
      </w:tr>
      <w:tr w:rsidR="00F174F2" w:rsidRPr="00BD0948" w14:paraId="71EF6E68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AFB2F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02FEA2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8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5BAEA9D0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B78A8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0075A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exp 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omatoform Disorders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 or "somatic symptom disorder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419306CF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56D19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273E70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0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04D682FF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90EE9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DE711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rajector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4855BBB4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C2204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1C1D4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2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4D855E79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0ED27E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DE70A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 Longitudinal Studies/ or longitudinal.mp.</w:t>
            </w:r>
          </w:p>
        </w:tc>
      </w:tr>
      <w:tr w:rsidR="00F174F2" w:rsidRPr="00BD0948" w14:paraId="67FEA41A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861AE8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2ECAF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4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6A430378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EA71EE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21944B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 Prospective Studies/ or prospective.mp.</w:t>
            </w:r>
          </w:p>
        </w:tc>
      </w:tr>
      <w:tr w:rsidR="00F174F2" w:rsidRPr="00BD0948" w14:paraId="0E00641B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9071C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C281F5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6 to (peer reviewed journal and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)</w:t>
            </w:r>
          </w:p>
        </w:tc>
      </w:tr>
      <w:tr w:rsidR="00F174F2" w:rsidRPr="00BD0948" w14:paraId="6E476675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D19F4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97DAE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3 or 35 or 37</w:t>
            </w:r>
          </w:p>
        </w:tc>
      </w:tr>
      <w:tr w:rsidR="00F174F2" w:rsidRPr="00BD0948" w14:paraId="13CE8E22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28612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E4C36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 or 19 or 21 or 23 or 25 or 27 or 29 or 31</w:t>
            </w:r>
          </w:p>
        </w:tc>
      </w:tr>
      <w:tr w:rsidR="00F174F2" w:rsidRPr="00BD0948" w14:paraId="48D738DC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F7202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5B7C2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5 and 38 and 39</w:t>
            </w:r>
          </w:p>
        </w:tc>
      </w:tr>
    </w:tbl>
    <w:p w14:paraId="421F5F41" w14:textId="77777777" w:rsidR="00EE394E" w:rsidRDefault="00EE394E" w:rsidP="00F174F2">
      <w:pPr>
        <w:spacing w:line="480" w:lineRule="auto"/>
        <w:ind w:right="-330"/>
        <w:rPr>
          <w:rFonts w:ascii="Times New Roman" w:hAnsi="Times New Roman" w:cs="Times New Roman"/>
        </w:rPr>
      </w:pPr>
    </w:p>
    <w:p w14:paraId="406DB23A" w14:textId="77777777" w:rsidR="00EE394E" w:rsidRDefault="00EE394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AD3049" w14:textId="48961342" w:rsidR="00F174F2" w:rsidRPr="00BD0948" w:rsidRDefault="00F174F2" w:rsidP="00F174F2">
      <w:pPr>
        <w:spacing w:line="480" w:lineRule="auto"/>
        <w:ind w:right="-3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A2. Search terms for </w:t>
      </w:r>
      <w:proofErr w:type="spellStart"/>
      <w:r w:rsidRPr="00BD094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edlineALL</w:t>
      </w:r>
      <w:proofErr w:type="spellEnd"/>
      <w:r w:rsidRPr="00BD09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BD0948">
        <w:rPr>
          <w:rFonts w:ascii="Times New Roman" w:hAnsi="Times New Roman" w:cs="Times New Roman"/>
        </w:rPr>
        <w:t xml:space="preserve">searched on December 7, </w:t>
      </w:r>
      <w:proofErr w:type="gramStart"/>
      <w:r w:rsidRPr="00BD0948">
        <w:rPr>
          <w:rFonts w:ascii="Times New Roman" w:hAnsi="Times New Roman" w:cs="Times New Roman"/>
        </w:rPr>
        <w:t>2021</w:t>
      </w:r>
      <w:proofErr w:type="gramEnd"/>
      <w:r w:rsidRPr="00BD09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updated January 27, 2023)</w:t>
      </w:r>
    </w:p>
    <w:tbl>
      <w:tblPr>
        <w:tblW w:w="0" w:type="auto"/>
        <w:tblCellSpacing w:w="6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"/>
        <w:gridCol w:w="8612"/>
      </w:tblGrid>
      <w:tr w:rsidR="00F174F2" w:rsidRPr="00BD0948" w14:paraId="5FD7A60C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2044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0A4A79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neoplasm.mp. or Neoplasms/</w:t>
            </w:r>
          </w:p>
        </w:tc>
      </w:tr>
      <w:tr w:rsidR="00F174F2" w:rsidRPr="00BD0948" w14:paraId="27795206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A0D00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1A665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63F3AE92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C8838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2B69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oncology.mp. or Medical Oncology/ or Radiation Oncology/ or Psycho-Oncology/ or Surgical Oncology/</w:t>
            </w:r>
          </w:p>
        </w:tc>
      </w:tr>
      <w:tr w:rsidR="00F174F2" w:rsidRPr="00BD0948" w14:paraId="0EFBC24A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D109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1A2B4" w14:textId="77777777" w:rsidR="00F174F2" w:rsidRPr="00BD0948" w:rsidRDefault="00F174F2" w:rsidP="00454369">
            <w:pPr>
              <w:spacing w:after="0" w:line="480" w:lineRule="auto"/>
              <w:ind w:right="2481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6AD2BEE1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593DC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A35A79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ancer.mp. [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=title, abstract, heading word, table of contents, key concepts, original title, tests &amp; measures, mesh word]</w:t>
            </w:r>
          </w:p>
        </w:tc>
      </w:tr>
      <w:tr w:rsidR="00F174F2" w:rsidRPr="00BD0948" w14:paraId="43332E8F" w14:textId="77777777" w:rsidTr="00454369">
        <w:trPr>
          <w:trHeight w:val="397"/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19F4C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8ED45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5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4E54931F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DEA29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5CE1F0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ematology/ or h*ematology.mp.</w:t>
            </w:r>
          </w:p>
        </w:tc>
      </w:tr>
      <w:tr w:rsidR="00F174F2" w:rsidRPr="00BD0948" w14:paraId="30D3C787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CEB6C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005BF0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7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14A0A16F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9A4881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C5B21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h*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matopoietic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stem cell transplant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 [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=title, abstract, heading word, table of contents, key concepts, original title, tests &amp; measures, mesh word]</w:t>
            </w:r>
          </w:p>
        </w:tc>
      </w:tr>
      <w:tr w:rsidR="00F174F2" w:rsidRPr="00BD0948" w14:paraId="56AB267F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DEBC0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A0914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9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3CAE00EA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0B4FE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C72D3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chemotherapy.mp.</w:t>
            </w:r>
          </w:p>
        </w:tc>
      </w:tr>
      <w:tr w:rsidR="00F174F2" w:rsidRPr="00BD0948" w14:paraId="1DACB447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5D90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33749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1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6F99882A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8CC995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E1F0A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radiotherapy.mp. [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=title, abstract, heading word, table of contents, key concepts, original title, tests &amp; measures, mesh word]</w:t>
            </w:r>
          </w:p>
        </w:tc>
      </w:tr>
      <w:tr w:rsidR="00F174F2" w:rsidRPr="00BD0948" w14:paraId="2C60CAF6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9A2AC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B2A495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3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56C85DC6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70940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A937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exp Anxiety/ or anxiety.mp. or exp 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nxiety Disorders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</w:t>
            </w:r>
          </w:p>
        </w:tc>
      </w:tr>
      <w:tr w:rsidR="00F174F2" w:rsidRPr="00BD0948" w14:paraId="36718C00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26672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E1045F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5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233823D2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4AD86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1B922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depression.mp. or exp Depression/</w:t>
            </w:r>
          </w:p>
        </w:tc>
      </w:tr>
      <w:tr w:rsidR="00F174F2" w:rsidRPr="00BD0948" w14:paraId="69DD2E6E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C2FA4B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8E244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7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01F5E516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B2918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47695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ustment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disorder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. or exp 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Adjustment Disorders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</w:t>
            </w:r>
          </w:p>
        </w:tc>
      </w:tr>
      <w:tr w:rsidR="00F174F2" w:rsidRPr="00BD0948" w14:paraId="6706B536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21DE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215D57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19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0BDE518E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62B3F5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lastRenderedPageBreak/>
              <w:t>2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9E8196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 Stress Disorders, Post-Traumatic/ or "traumatic stress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4592BB57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EB640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8C677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1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3F04EEDF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9D8F7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7545D6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ear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f cancer progression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45DC3D67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CA978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0E2CE0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3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5A1C6688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C82D1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36312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"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fear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of cancer recurrence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3E8DF66E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9643B4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B01121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5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168AB141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33B2D3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6032D3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hypochondriasis.mp. or exp Hypochondriasis/</w:t>
            </w:r>
          </w:p>
        </w:tc>
      </w:tr>
      <w:tr w:rsidR="00F174F2" w:rsidRPr="00BD0948" w14:paraId="75689001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BED3F7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6A443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7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7C1A6EBC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96555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1482B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exp </w:t>
            </w:r>
            <w:proofErr w:type="gram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Somatoform Disorders</w:t>
            </w:r>
            <w:proofErr w:type="gram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/ or "somatic symptom disorder"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4F62D000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72FB0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8D437D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29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090BBC69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D275AE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1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95A5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trajector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*.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mp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.</w:t>
            </w:r>
          </w:p>
        </w:tc>
      </w:tr>
      <w:tr w:rsidR="00F174F2" w:rsidRPr="00BD0948" w14:paraId="48212044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47C4D7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2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572487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1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75C190B1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FA6A6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3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08EEE4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 Longitudinal Studies/ or longitudinal.mp.</w:t>
            </w:r>
          </w:p>
        </w:tc>
      </w:tr>
      <w:tr w:rsidR="00F174F2" w:rsidRPr="00BD0948" w14:paraId="335F548E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8DDC6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4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C0B7FE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3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380EA05B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3B97C9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5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AEFCE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xp Prospective Studies/ or prospective.mp.</w:t>
            </w:r>
          </w:p>
        </w:tc>
      </w:tr>
      <w:tr w:rsidR="00F174F2" w:rsidRPr="00BD0948" w14:paraId="157295F2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A99D4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6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C1A8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limit 35 to </w:t>
            </w:r>
            <w:proofErr w:type="spellStart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english</w:t>
            </w:r>
            <w:proofErr w:type="spellEnd"/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 xml:space="preserve"> language</w:t>
            </w:r>
          </w:p>
        </w:tc>
      </w:tr>
      <w:tr w:rsidR="00F174F2" w:rsidRPr="00BD0948" w14:paraId="15FB66C6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F23C7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7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3C7257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2 or 4 or 6 or 8 or 10 or 12 or 14</w:t>
            </w:r>
          </w:p>
        </w:tc>
      </w:tr>
      <w:tr w:rsidR="00F174F2" w:rsidRPr="00BD0948" w14:paraId="204EB35D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2745F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8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7546D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16 or 18 or 20 or 22 or 24 or 26 or 28 or 30</w:t>
            </w:r>
          </w:p>
        </w:tc>
      </w:tr>
      <w:tr w:rsidR="00F174F2" w:rsidRPr="00BD0948" w14:paraId="15E9EC96" w14:textId="77777777" w:rsidTr="00454369">
        <w:trPr>
          <w:tblCellSpacing w:w="6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3C17E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9.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2B5EB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2 or 34 or 36</w:t>
            </w:r>
          </w:p>
        </w:tc>
      </w:tr>
      <w:tr w:rsidR="00F174F2" w:rsidRPr="00BD0948" w14:paraId="31AF37EC" w14:textId="77777777" w:rsidTr="00454369">
        <w:trPr>
          <w:tblCellSpacing w:w="6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605D7" w14:textId="77777777" w:rsidR="00F174F2" w:rsidRPr="00BD0948" w:rsidRDefault="00F174F2" w:rsidP="004543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40.</w:t>
            </w:r>
          </w:p>
        </w:tc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AF0A8" w14:textId="77777777" w:rsidR="00F174F2" w:rsidRPr="00BD0948" w:rsidRDefault="00F174F2" w:rsidP="0045436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A0905"/>
                <w:lang w:eastAsia="en-AU"/>
              </w:rPr>
            </w:pPr>
            <w:r w:rsidRPr="00BD0948">
              <w:rPr>
                <w:rFonts w:ascii="Times New Roman" w:eastAsia="Times New Roman" w:hAnsi="Times New Roman" w:cs="Times New Roman"/>
                <w:color w:val="0A0905"/>
                <w:lang w:eastAsia="en-AU"/>
              </w:rPr>
              <w:t>37 and 38 and 39</w:t>
            </w:r>
          </w:p>
        </w:tc>
      </w:tr>
    </w:tbl>
    <w:p w14:paraId="2A0118E0" w14:textId="77777777" w:rsidR="00F174F2" w:rsidRPr="00BD0948" w:rsidRDefault="00F174F2" w:rsidP="00F174F2">
      <w:pPr>
        <w:spacing w:line="480" w:lineRule="auto"/>
        <w:rPr>
          <w:rFonts w:ascii="Times New Roman" w:hAnsi="Times New Roman" w:cs="Times New Roman"/>
        </w:rPr>
        <w:sectPr w:rsidR="00F174F2" w:rsidRPr="00BD0948" w:rsidSect="004438C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240F70" w14:textId="77777777" w:rsidR="00F174F2" w:rsidRPr="00A459DE" w:rsidRDefault="00F174F2" w:rsidP="00EE394E">
      <w:pPr>
        <w:spacing w:after="0" w:line="480" w:lineRule="auto"/>
        <w:ind w:left="851" w:hanging="131"/>
        <w:rPr>
          <w:rFonts w:ascii="Times New Roman" w:hAnsi="Times New Roman" w:cs="Times New Roman"/>
        </w:rPr>
      </w:pPr>
      <w:bookmarkStart w:id="0" w:name="_Hlk110938179"/>
      <w:r w:rsidRPr="00A459DE">
        <w:rPr>
          <w:rFonts w:ascii="Times New Roman" w:hAnsi="Times New Roman" w:cs="Times New Roman"/>
        </w:rPr>
        <w:lastRenderedPageBreak/>
        <w:t>Table A3. Quality assessment of included studies using the QUIPS tool (Hayden et al., 2013)</w:t>
      </w:r>
    </w:p>
    <w:tbl>
      <w:tblPr>
        <w:tblStyle w:val="TableGrid"/>
        <w:tblW w:w="0" w:type="auto"/>
        <w:tblInd w:w="8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3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F174F2" w:rsidRPr="00104505" w14:paraId="64B22575" w14:textId="77777777" w:rsidTr="00EE394E">
        <w:trPr>
          <w:cantSplit/>
          <w:trHeight w:val="1175"/>
        </w:trPr>
        <w:tc>
          <w:tcPr>
            <w:tcW w:w="6373" w:type="dxa"/>
            <w:tcBorders>
              <w:top w:val="single" w:sz="4" w:space="0" w:color="auto"/>
              <w:bottom w:val="single" w:sz="4" w:space="0" w:color="auto"/>
            </w:tcBorders>
          </w:tcPr>
          <w:p w14:paraId="69072E24" w14:textId="77777777" w:rsidR="00F174F2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  <w:p w14:paraId="3D5F3BD5" w14:textId="77777777" w:rsidR="00EE394E" w:rsidRPr="00104505" w:rsidRDefault="00EE394E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  <w:p w14:paraId="5382162F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  <w:p w14:paraId="4099F39F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>Study – Lead 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23FFD6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proofErr w:type="spellStart"/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fons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91AB639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0CD5763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segaw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09E5106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ns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49727C6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im 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5DDB38B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im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14:paraId="753DA273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nd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88E1681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E022F19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i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4D5C2ED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lliv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7A3C6B3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0450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n-Rav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10AC19C" w14:textId="77777777" w:rsidR="00F174F2" w:rsidRPr="00104505" w:rsidRDefault="00F174F2" w:rsidP="00454369">
            <w:pPr>
              <w:spacing w:after="0" w:line="480" w:lineRule="auto"/>
              <w:ind w:left="113" w:right="113"/>
              <w:textAlignment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jnhoven</w:t>
            </w:r>
            <w:proofErr w:type="spellEnd"/>
          </w:p>
        </w:tc>
      </w:tr>
      <w:tr w:rsidR="00F174F2" w:rsidRPr="00104505" w14:paraId="599570EA" w14:textId="77777777" w:rsidTr="00EE394E">
        <w:tc>
          <w:tcPr>
            <w:tcW w:w="6373" w:type="dxa"/>
            <w:tcBorders>
              <w:top w:val="single" w:sz="4" w:space="0" w:color="auto"/>
            </w:tcBorders>
          </w:tcPr>
          <w:p w14:paraId="2153E4A7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. Study population and particip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77AAC5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DF01B6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517B28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E97C7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19CDD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B8F86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2DB4DC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04A11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A6489D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C9217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D5B23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E454D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</w:tr>
      <w:tr w:rsidR="00F174F2" w:rsidRPr="00104505" w14:paraId="48E70581" w14:textId="77777777" w:rsidTr="00EE394E">
        <w:tc>
          <w:tcPr>
            <w:tcW w:w="6373" w:type="dxa"/>
          </w:tcPr>
          <w:p w14:paraId="5519A7F5" w14:textId="77777777" w:rsidR="00F174F2" w:rsidRPr="00104505" w:rsidRDefault="00F174F2" w:rsidP="00454369">
            <w:pPr>
              <w:spacing w:after="0" w:line="480" w:lineRule="auto"/>
              <w:ind w:left="175" w:hanging="175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104505">
              <w:rPr>
                <w:rFonts w:ascii="Times New Roman" w:hAnsi="Times New Roman" w:cs="Times New Roman"/>
              </w:rPr>
              <w:t>i</w:t>
            </w:r>
            <w:proofErr w:type="spellEnd"/>
            <w:r w:rsidRPr="00104505">
              <w:rPr>
                <w:rFonts w:ascii="Times New Roman" w:hAnsi="Times New Roman" w:cs="Times New Roman"/>
              </w:rPr>
              <w:t>) Characteristics of source population adequately described</w:t>
            </w:r>
          </w:p>
        </w:tc>
        <w:tc>
          <w:tcPr>
            <w:tcW w:w="0" w:type="auto"/>
          </w:tcPr>
          <w:p w14:paraId="544D51D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54AB91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EAC9D5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F1C426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A2D688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B0FD27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90A0DC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1BE558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DE38FD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E11A0E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557163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8FCE4E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174F2" w:rsidRPr="00104505" w14:paraId="7D1A0AB5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61CB028C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) Sampling frame and recruitment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2DA92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BEED0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98C1D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5074A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98CD1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00C6B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D35E4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D390F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6C69A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1D3DE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DC766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B7ED5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F174F2" w:rsidRPr="00104505" w14:paraId="7523C281" w14:textId="77777777" w:rsidTr="00EE394E">
        <w:tc>
          <w:tcPr>
            <w:tcW w:w="6373" w:type="dxa"/>
          </w:tcPr>
          <w:p w14:paraId="6B19C0C1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i) Recruitment period </w:t>
            </w:r>
          </w:p>
        </w:tc>
        <w:tc>
          <w:tcPr>
            <w:tcW w:w="0" w:type="auto"/>
          </w:tcPr>
          <w:p w14:paraId="5604A7D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BA6F8F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FA8B3E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60A7EE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B369E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CF220F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E7E5D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E6A67B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318B65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5616D9B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5AAA28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E2A3AE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2F356120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77E9CD57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v) Place of recruitment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7773D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A32AD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AE3A2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F942F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8B711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7EBBC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F77AA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28D76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DC142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FE33E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19D19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89D82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F174F2" w:rsidRPr="00104505" w14:paraId="2FAC84B8" w14:textId="77777777" w:rsidTr="00EE394E">
        <w:tc>
          <w:tcPr>
            <w:tcW w:w="6373" w:type="dxa"/>
          </w:tcPr>
          <w:p w14:paraId="2DDBDB1F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v) Inclusion and exclusion criteria</w:t>
            </w:r>
          </w:p>
        </w:tc>
        <w:tc>
          <w:tcPr>
            <w:tcW w:w="0" w:type="auto"/>
          </w:tcPr>
          <w:p w14:paraId="66720D9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07FAE0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7D43EC0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1C3A0B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38F8646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C31269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4A2B19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083F14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0CC21B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23612B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F77E66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5CE8AB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174F2" w:rsidRPr="00104505" w14:paraId="25E75267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086C5273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vi) Participation (≥70%, or the nonresponse was not selectiv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A3C3D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9C120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6D507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B5CE7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BE52C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7B0BF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87C56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ABACE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14AFC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A9007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82FF5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8B667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4B3C477A" w14:textId="77777777" w:rsidTr="00EE394E">
        <w:tc>
          <w:tcPr>
            <w:tcW w:w="6373" w:type="dxa"/>
            <w:tcBorders>
              <w:bottom w:val="nil"/>
            </w:tcBorders>
          </w:tcPr>
          <w:p w14:paraId="36510B77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vii) Baseline sample characteristics adequately described  </w:t>
            </w:r>
          </w:p>
        </w:tc>
        <w:tc>
          <w:tcPr>
            <w:tcW w:w="0" w:type="auto"/>
            <w:tcBorders>
              <w:bottom w:val="nil"/>
            </w:tcBorders>
          </w:tcPr>
          <w:p w14:paraId="5E31AA1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3257611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5D3396C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1F2D173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</w:tcPr>
          <w:p w14:paraId="1FE012D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723F79A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0829DFD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</w:tcPr>
          <w:p w14:paraId="497C35F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3D2EDA7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</w:tcPr>
          <w:p w14:paraId="497FAE4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424D58E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</w:tcPr>
          <w:p w14:paraId="2C581C2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F174F2" w:rsidRPr="00104505" w14:paraId="7069AFBD" w14:textId="77777777" w:rsidTr="00EE394E">
        <w:tc>
          <w:tcPr>
            <w:tcW w:w="63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28EE836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hAnsi="Times New Roman" w:cs="Times New Roman"/>
                <w:b/>
                <w:bCs/>
              </w:rPr>
              <w:t xml:space="preserve">Study Participatio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ummary </w:t>
            </w:r>
            <w:r w:rsidRPr="00104505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F6F581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D93BA4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75E380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97E5D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58603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36FD70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497FD9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5E915A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9F0623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5F39FF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4C4FA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0985E6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F174F2" w:rsidRPr="00104505" w14:paraId="333EB5B2" w14:textId="77777777" w:rsidTr="00EE394E">
        <w:tc>
          <w:tcPr>
            <w:tcW w:w="6373" w:type="dxa"/>
            <w:tcBorders>
              <w:top w:val="single" w:sz="4" w:space="0" w:color="auto"/>
            </w:tcBorders>
          </w:tcPr>
          <w:p w14:paraId="2187D335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2. </w:t>
            </w:r>
            <w:r w:rsidRPr="00104505">
              <w:rPr>
                <w:rFonts w:ascii="Times New Roman" w:hAnsi="Times New Roman" w:cs="Times New Roman"/>
                <w:b/>
                <w:bCs/>
              </w:rPr>
              <w:t>Study At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BE6CB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5CDDB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211B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F673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75D8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B045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3503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8D4B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5A48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5E1C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275C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0CB31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4F2" w:rsidRPr="00104505" w14:paraId="32F52F60" w14:textId="77777777" w:rsidTr="00EE394E">
        <w:tc>
          <w:tcPr>
            <w:tcW w:w="6373" w:type="dxa"/>
          </w:tcPr>
          <w:p w14:paraId="07CD46AF" w14:textId="77777777" w:rsidR="00F174F2" w:rsidRPr="00104505" w:rsidRDefault="00F174F2" w:rsidP="00454369">
            <w:pPr>
              <w:spacing w:after="0" w:line="480" w:lineRule="auto"/>
              <w:ind w:left="170" w:hanging="142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104505">
              <w:rPr>
                <w:rFonts w:ascii="Times New Roman" w:hAnsi="Times New Roman" w:cs="Times New Roman"/>
              </w:rPr>
              <w:t>i</w:t>
            </w:r>
            <w:proofErr w:type="spellEnd"/>
            <w:r w:rsidRPr="00104505">
              <w:rPr>
                <w:rFonts w:ascii="Times New Roman" w:hAnsi="Times New Roman" w:cs="Times New Roman"/>
              </w:rPr>
              <w:t>) Response rate (≥80%, or the nonresponse was not selective)</w:t>
            </w:r>
          </w:p>
        </w:tc>
        <w:tc>
          <w:tcPr>
            <w:tcW w:w="0" w:type="auto"/>
          </w:tcPr>
          <w:p w14:paraId="691D52F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504615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417F6E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66754F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533037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118922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6AB6BD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954B4C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A80D6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7183EC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82C4D6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6A13ED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319F73BD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03274B39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) Attempts to collect information on whose who dropped out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7D78E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946D2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2B0D0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9F024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26737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28A62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7BCF2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C818C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6CBC2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7A0C6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3C055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A5E71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77CCB2B8" w14:textId="77777777" w:rsidTr="00EE394E">
        <w:tc>
          <w:tcPr>
            <w:tcW w:w="6373" w:type="dxa"/>
          </w:tcPr>
          <w:p w14:paraId="4D27E258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lastRenderedPageBreak/>
              <w:t xml:space="preserve">   iii) Reasons for loss to follow-up provided </w:t>
            </w:r>
          </w:p>
        </w:tc>
        <w:tc>
          <w:tcPr>
            <w:tcW w:w="0" w:type="auto"/>
          </w:tcPr>
          <w:p w14:paraId="0E231BC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3EDFBB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BDE3B1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78E211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2988EF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1B0FC6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DD1075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1713665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5E4A6B0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7F9C23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739B9DE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4067BE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2D7FB6F9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02F14092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v) Description of participants lost to follow-up 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46E11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3687E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08713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EC7C6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6DA6C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A409F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1E40B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A6528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B7C90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A8B55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40A3B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D6762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7C7ECB53" w14:textId="77777777" w:rsidTr="00EE394E">
        <w:tc>
          <w:tcPr>
            <w:tcW w:w="6373" w:type="dxa"/>
            <w:tcBorders>
              <w:bottom w:val="nil"/>
            </w:tcBorders>
          </w:tcPr>
          <w:p w14:paraId="179B2B27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v) No important differences between completers &amp; non-completers</w:t>
            </w:r>
          </w:p>
        </w:tc>
        <w:tc>
          <w:tcPr>
            <w:tcW w:w="0" w:type="auto"/>
            <w:tcBorders>
              <w:bottom w:val="nil"/>
            </w:tcBorders>
          </w:tcPr>
          <w:p w14:paraId="36D32F9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5ED5851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405F263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1D49A63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2D7A08C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3DAEDB9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782ACC8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1CF62CD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2B240D0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2113965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</w:tcPr>
          <w:p w14:paraId="077C2DB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41F2038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</w:tr>
      <w:tr w:rsidR="00F174F2" w:rsidRPr="00104505" w14:paraId="0F97E038" w14:textId="77777777" w:rsidTr="00EE394E">
        <w:tc>
          <w:tcPr>
            <w:tcW w:w="63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74B3B92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hAnsi="Times New Roman" w:cs="Times New Roman"/>
                <w:b/>
                <w:bCs/>
              </w:rPr>
              <w:t>Study Attrition Summary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C3912C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493163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9C9253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4A5568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5F5E8B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5EE772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85CBFA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930FF8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7C8793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0DE5D1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DA6F53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91AAE2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F174F2" w:rsidRPr="00104505" w14:paraId="2F60D3F3" w14:textId="77777777" w:rsidTr="00EE394E">
        <w:tc>
          <w:tcPr>
            <w:tcW w:w="6373" w:type="dxa"/>
            <w:tcBorders>
              <w:top w:val="single" w:sz="4" w:space="0" w:color="auto"/>
            </w:tcBorders>
          </w:tcPr>
          <w:p w14:paraId="508173EC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3. </w:t>
            </w:r>
            <w:r w:rsidRPr="00104505">
              <w:rPr>
                <w:rFonts w:ascii="Times New Roman" w:hAnsi="Times New Roman" w:cs="Times New Roman"/>
                <w:b/>
                <w:bCs/>
              </w:rPr>
              <w:t>Outcome measure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490BB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2287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E6582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0DFF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C835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8339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A0198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FFF23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BD4D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1F4A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2B63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5C4E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4F2" w:rsidRPr="00104505" w14:paraId="72620B5D" w14:textId="77777777" w:rsidTr="00EE394E">
        <w:tc>
          <w:tcPr>
            <w:tcW w:w="6373" w:type="dxa"/>
          </w:tcPr>
          <w:p w14:paraId="30AFE3ED" w14:textId="77777777" w:rsidR="00F174F2" w:rsidRPr="00104505" w:rsidRDefault="00F174F2" w:rsidP="00454369">
            <w:pPr>
              <w:spacing w:after="0" w:line="480" w:lineRule="auto"/>
              <w:ind w:left="170" w:hanging="142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104505">
              <w:rPr>
                <w:rFonts w:ascii="Times New Roman" w:hAnsi="Times New Roman" w:cs="Times New Roman"/>
              </w:rPr>
              <w:t>i</w:t>
            </w:r>
            <w:proofErr w:type="spellEnd"/>
            <w:r w:rsidRPr="00104505">
              <w:rPr>
                <w:rFonts w:ascii="Times New Roman" w:hAnsi="Times New Roman" w:cs="Times New Roman"/>
              </w:rPr>
              <w:t>) Clear definition of the outcome and follow-up period</w:t>
            </w:r>
          </w:p>
        </w:tc>
        <w:tc>
          <w:tcPr>
            <w:tcW w:w="0" w:type="auto"/>
          </w:tcPr>
          <w:p w14:paraId="66C7BBF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178397E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E682FB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DFB90C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6ED90C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2D74F7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9119FF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433997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1A93E51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6C8824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53B300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0AAEE3B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174F2" w:rsidRPr="00104505" w14:paraId="6388FBDB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365AD79C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) Reliable and valid measurement 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0E5A0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9FCC8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75392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1F0B6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052DA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B56B8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EC2B9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50DCC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329C7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A9DA8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31173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54F00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F174F2" w:rsidRPr="00104505" w14:paraId="6D8ECD60" w14:textId="77777777" w:rsidTr="00EE394E">
        <w:tc>
          <w:tcPr>
            <w:tcW w:w="6373" w:type="dxa"/>
            <w:tcBorders>
              <w:bottom w:val="nil"/>
            </w:tcBorders>
          </w:tcPr>
          <w:p w14:paraId="1932ED0F" w14:textId="77777777" w:rsidR="00F174F2" w:rsidRPr="00104505" w:rsidRDefault="00F174F2" w:rsidP="00454369">
            <w:pPr>
              <w:spacing w:after="0" w:line="480" w:lineRule="auto"/>
              <w:ind w:left="177" w:hanging="177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i) Timing of the measurement window comparable for all participants (within a month) </w:t>
            </w:r>
          </w:p>
        </w:tc>
        <w:tc>
          <w:tcPr>
            <w:tcW w:w="0" w:type="auto"/>
            <w:tcBorders>
              <w:bottom w:val="nil"/>
            </w:tcBorders>
          </w:tcPr>
          <w:p w14:paraId="51BD0C8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5C9653B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0E17321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</w:tcPr>
          <w:p w14:paraId="2AE920D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4C9E212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696A22A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27C0C3A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291DB23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734B6AD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2F4F433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0ED1EE3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bottom w:val="nil"/>
            </w:tcBorders>
          </w:tcPr>
          <w:p w14:paraId="26AD9DE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</w:tr>
      <w:tr w:rsidR="00F174F2" w:rsidRPr="00104505" w14:paraId="56153C3B" w14:textId="77777777" w:rsidTr="00EE394E">
        <w:tc>
          <w:tcPr>
            <w:tcW w:w="63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A69D9C2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hAnsi="Times New Roman" w:cs="Times New Roman"/>
                <w:b/>
                <w:bCs/>
              </w:rPr>
              <w:t>Outcome Measurement Summary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9D3A0F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6D249F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C6C71B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752F2A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34295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023CB2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836308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1F060D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DC001F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A18C6E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393B27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3310B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F174F2" w:rsidRPr="00104505" w14:paraId="2456B168" w14:textId="77777777" w:rsidTr="00EE394E">
        <w:tc>
          <w:tcPr>
            <w:tcW w:w="6373" w:type="dxa"/>
            <w:tcBorders>
              <w:top w:val="single" w:sz="4" w:space="0" w:color="auto"/>
            </w:tcBorders>
          </w:tcPr>
          <w:p w14:paraId="07B49807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4. </w:t>
            </w:r>
            <w:r w:rsidRPr="00104505">
              <w:rPr>
                <w:rFonts w:ascii="Times New Roman" w:hAnsi="Times New Roman" w:cs="Times New Roman"/>
                <w:b/>
                <w:bCs/>
              </w:rPr>
              <w:t>Study Confoun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38E9E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341C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0365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2159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A2A46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A1B3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4333D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28D30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4095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7DE2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2157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2E895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74F2" w:rsidRPr="00104505" w14:paraId="75D53732" w14:textId="77777777" w:rsidTr="00EE394E">
        <w:tc>
          <w:tcPr>
            <w:tcW w:w="6373" w:type="dxa"/>
            <w:shd w:val="clear" w:color="auto" w:fill="auto"/>
          </w:tcPr>
          <w:p w14:paraId="2CE0B97A" w14:textId="77777777" w:rsidR="00F174F2" w:rsidRPr="00104505" w:rsidRDefault="00F174F2" w:rsidP="00454369">
            <w:pPr>
              <w:spacing w:after="0" w:line="480" w:lineRule="auto"/>
              <w:ind w:left="170" w:hanging="142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104505">
              <w:rPr>
                <w:rFonts w:ascii="Times New Roman" w:hAnsi="Times New Roman" w:cs="Times New Roman"/>
              </w:rPr>
              <w:t>i</w:t>
            </w:r>
            <w:proofErr w:type="spellEnd"/>
            <w:r w:rsidRPr="00104505">
              <w:rPr>
                <w:rFonts w:ascii="Times New Roman" w:hAnsi="Times New Roman" w:cs="Times New Roman"/>
              </w:rPr>
              <w:t>) All potentially important confounders are measured*</w:t>
            </w:r>
          </w:p>
        </w:tc>
        <w:tc>
          <w:tcPr>
            <w:tcW w:w="0" w:type="auto"/>
            <w:shd w:val="clear" w:color="auto" w:fill="auto"/>
          </w:tcPr>
          <w:p w14:paraId="443836D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3B9DA94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2A74FA3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64AEF00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</w:tcPr>
          <w:p w14:paraId="263A5E2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283A1D4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588258A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B90D8E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1EDE4A5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</w:tcPr>
          <w:p w14:paraId="50D6FAC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auto"/>
          </w:tcPr>
          <w:p w14:paraId="62601C0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1C1F3F8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F174F2" w:rsidRPr="00104505" w14:paraId="09367CA4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0FB35D7F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) Valid and reliable measurement of confounders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168D0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2C3E3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5BE90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08511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1CCB2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A9AC0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391F6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764EF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C03B7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B50C2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9F430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DB32B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2F278D77" w14:textId="77777777" w:rsidTr="00EE394E">
        <w:tc>
          <w:tcPr>
            <w:tcW w:w="6373" w:type="dxa"/>
          </w:tcPr>
          <w:p w14:paraId="0A585C59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i) Method used for missing data </w:t>
            </w:r>
          </w:p>
        </w:tc>
        <w:tc>
          <w:tcPr>
            <w:tcW w:w="0" w:type="auto"/>
          </w:tcPr>
          <w:p w14:paraId="7ADB81B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520C634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04AA41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A85F0C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4F71F34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618DE7F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C08E96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1CEE621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034FD9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BF26F4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6EA3478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0" w:type="auto"/>
          </w:tcPr>
          <w:p w14:paraId="08FB639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</w:tr>
      <w:tr w:rsidR="00F174F2" w:rsidRPr="00104505" w14:paraId="2DEF1FB4" w14:textId="77777777" w:rsidTr="00EE394E">
        <w:tc>
          <w:tcPr>
            <w:tcW w:w="6373" w:type="dxa"/>
            <w:tcBorders>
              <w:bottom w:val="nil"/>
            </w:tcBorders>
            <w:shd w:val="clear" w:color="auto" w:fill="D9D9D9" w:themeFill="background1" w:themeFillShade="D9"/>
          </w:tcPr>
          <w:p w14:paraId="1B6AD544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v) Potential confounders accounted for in study design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C844CA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2A7E3A7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795313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18D998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0473FE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86C8BA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7735E7E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A0F1E6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610D3A6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5385EF4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54399F0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4195E14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F174F2" w:rsidRPr="00104505" w14:paraId="01E9298F" w14:textId="77777777" w:rsidTr="00EE394E">
        <w:tc>
          <w:tcPr>
            <w:tcW w:w="6373" w:type="dxa"/>
            <w:tcBorders>
              <w:top w:val="nil"/>
              <w:bottom w:val="nil"/>
            </w:tcBorders>
          </w:tcPr>
          <w:p w14:paraId="49A012DC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v) Potential confounders accounted for in analysis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004CE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93F31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E2A9A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92564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41AD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65D0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ACCFB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922A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2461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7C4C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42F9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D2FAB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</w:tr>
      <w:tr w:rsidR="00F174F2" w:rsidRPr="00104505" w14:paraId="554CF2E8" w14:textId="77777777" w:rsidTr="00EE394E">
        <w:tc>
          <w:tcPr>
            <w:tcW w:w="63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EBF5B7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 w:rsidRPr="00104505">
              <w:rPr>
                <w:rFonts w:ascii="Times New Roman" w:hAnsi="Times New Roman" w:cs="Times New Roman"/>
                <w:b/>
                <w:bCs/>
              </w:rPr>
              <w:t>Study Confounding Summary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F3E521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4E0EAD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39E1EC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410C9D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31BDA0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E881CE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6C8B18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C4EDD4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88B11A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A321ED8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FD62E1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6B4131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</w:tr>
      <w:tr w:rsidR="00F174F2" w:rsidRPr="00104505" w14:paraId="4D1F7D9A" w14:textId="77777777" w:rsidTr="00EE394E">
        <w:tc>
          <w:tcPr>
            <w:tcW w:w="14535" w:type="dxa"/>
            <w:gridSpan w:val="12"/>
            <w:tcBorders>
              <w:top w:val="single" w:sz="4" w:space="0" w:color="auto"/>
            </w:tcBorders>
          </w:tcPr>
          <w:p w14:paraId="040F85CD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 xml:space="preserve">5. </w:t>
            </w:r>
            <w:r w:rsidRPr="00104505">
              <w:rPr>
                <w:rFonts w:ascii="Times New Roman" w:hAnsi="Times New Roman" w:cs="Times New Roman"/>
                <w:b/>
                <w:bCs/>
              </w:rPr>
              <w:t>Statistical analysis and reporting (studies analysing between group difference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CC2F1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F174F2" w:rsidRPr="00104505" w14:paraId="6CE81BB4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4C2265EB" w14:textId="77777777" w:rsidR="00F174F2" w:rsidRPr="00104505" w:rsidRDefault="00F174F2" w:rsidP="00454369">
            <w:pPr>
              <w:spacing w:after="0" w:line="480" w:lineRule="auto"/>
              <w:ind w:left="170" w:hanging="142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104505">
              <w:rPr>
                <w:rFonts w:ascii="Times New Roman" w:hAnsi="Times New Roman" w:cs="Times New Roman"/>
              </w:rPr>
              <w:t>i</w:t>
            </w:r>
            <w:proofErr w:type="spellEnd"/>
            <w:r w:rsidRPr="00104505">
              <w:rPr>
                <w:rFonts w:ascii="Times New Roman" w:hAnsi="Times New Roman" w:cs="Times New Roman"/>
              </w:rPr>
              <w:t>) Sufficient presentation of data to assess adequacy of analysi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ACD491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763A39B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883E7C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D1F855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30B43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7D7113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67C55D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0B440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3C64D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3F5F50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DC571A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A5277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174F2" w:rsidRPr="00104505" w14:paraId="4D72DCBC" w14:textId="77777777" w:rsidTr="00EE394E">
        <w:tc>
          <w:tcPr>
            <w:tcW w:w="6373" w:type="dxa"/>
          </w:tcPr>
          <w:p w14:paraId="1F7BC4EC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) Variables included in the statistical model are appropriate and based on a conceptual framework</w:t>
            </w:r>
          </w:p>
        </w:tc>
        <w:tc>
          <w:tcPr>
            <w:tcW w:w="0" w:type="auto"/>
          </w:tcPr>
          <w:p w14:paraId="6A3E6760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10BF50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88606A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2E7A232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B4609E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8F7473B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1745825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7667D7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E7FD52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EE0A6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11120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</w:tcPr>
          <w:p w14:paraId="07EDEB9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174F2" w:rsidRPr="00104505" w14:paraId="502DDB6C" w14:textId="77777777" w:rsidTr="00EE394E">
        <w:tc>
          <w:tcPr>
            <w:tcW w:w="6373" w:type="dxa"/>
            <w:shd w:val="clear" w:color="auto" w:fill="D9D9D9" w:themeFill="background1" w:themeFillShade="D9"/>
          </w:tcPr>
          <w:p w14:paraId="4A8B07F1" w14:textId="77777777" w:rsidR="00F174F2" w:rsidRPr="00104505" w:rsidRDefault="00F174F2" w:rsidP="00454369">
            <w:pPr>
              <w:spacing w:after="0" w:line="480" w:lineRule="auto"/>
              <w:ind w:left="170" w:hanging="170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) Selected statistical model is adequate for the study desig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BC74C1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2D7DF8A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EA7794A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E4E2A7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D7E12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/-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E68A9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6067E6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7ECBA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58A5FC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E46AD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7E4BAF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E45F6E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174F2" w:rsidRPr="00104505" w14:paraId="44F4E92B" w14:textId="77777777" w:rsidTr="00EE394E">
        <w:tc>
          <w:tcPr>
            <w:tcW w:w="6373" w:type="dxa"/>
            <w:tcBorders>
              <w:bottom w:val="nil"/>
            </w:tcBorders>
          </w:tcPr>
          <w:p w14:paraId="0A479D9F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</w:rPr>
              <w:t xml:space="preserve">   iii) Reporting of results </w:t>
            </w:r>
          </w:p>
        </w:tc>
        <w:tc>
          <w:tcPr>
            <w:tcW w:w="0" w:type="auto"/>
            <w:tcBorders>
              <w:bottom w:val="nil"/>
            </w:tcBorders>
          </w:tcPr>
          <w:p w14:paraId="78769900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8D896B3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81A3B0D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11583C77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0114537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03D197A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1AB2A7D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52DE032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2A2D0A5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F268C0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AA9499F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</w:tcPr>
          <w:p w14:paraId="6B7A114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174F2" w:rsidRPr="00104505" w14:paraId="5A4BCE20" w14:textId="77777777" w:rsidTr="00EE394E">
        <w:tc>
          <w:tcPr>
            <w:tcW w:w="7857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A1E886" w14:textId="77777777" w:rsidR="00F174F2" w:rsidRPr="0010450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104505">
              <w:rPr>
                <w:rFonts w:ascii="Times New Roman" w:hAnsi="Times New Roman" w:cs="Times New Roman"/>
                <w:b/>
                <w:bCs/>
              </w:rPr>
              <w:t>Statistical Analysis and Reporting Summary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861FE40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639F1E" w14:textId="77777777" w:rsidR="00F174F2" w:rsidRPr="00EC39F5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39F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2DBFF6A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CE2643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42B999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7B079F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842F9F4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C7BD297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54AD999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361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38AAE41" w14:textId="77777777" w:rsidR="00F174F2" w:rsidRPr="0015361A" w:rsidRDefault="00F174F2" w:rsidP="00454369">
            <w:pPr>
              <w:spacing w:after="0" w:line="48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</w:tr>
    </w:tbl>
    <w:p w14:paraId="292F8BA6" w14:textId="77777777" w:rsidR="00F174F2" w:rsidRPr="0052150C" w:rsidRDefault="00F174F2" w:rsidP="00EE394E">
      <w:pPr>
        <w:spacing w:after="0" w:line="480" w:lineRule="auto"/>
        <w:ind w:firstLine="851"/>
        <w:textAlignment w:val="center"/>
        <w:rPr>
          <w:rFonts w:ascii="Times New Roman" w:hAnsi="Times New Roman" w:cs="Times New Roman"/>
          <w:bCs/>
          <w:iCs/>
          <w:sz w:val="12"/>
          <w:szCs w:val="12"/>
        </w:rPr>
      </w:pPr>
    </w:p>
    <w:p w14:paraId="200D39F8" w14:textId="77777777" w:rsidR="00F174F2" w:rsidRDefault="00F174F2" w:rsidP="00EE394E">
      <w:pPr>
        <w:widowControl w:val="0"/>
        <w:spacing w:after="0" w:line="480" w:lineRule="auto"/>
        <w:ind w:right="-613" w:firstLine="851"/>
        <w:textAlignment w:val="center"/>
        <w:rPr>
          <w:rFonts w:ascii="Times New Roman" w:hAnsi="Times New Roman" w:cs="Times New Roman"/>
        </w:rPr>
      </w:pPr>
      <w:r w:rsidRPr="004D294A">
        <w:rPr>
          <w:rFonts w:ascii="Times New Roman" w:hAnsi="Times New Roman" w:cs="Times New Roman"/>
          <w:bCs/>
          <w:iCs/>
        </w:rPr>
        <w:t>Legend:</w:t>
      </w:r>
      <w:r w:rsidRPr="0010450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I</w:t>
      </w:r>
      <w:r w:rsidRPr="007F1C0A">
        <w:rPr>
          <w:rFonts w:ascii="Times New Roman" w:hAnsi="Times New Roman" w:cs="Times New Roman"/>
        </w:rPr>
        <w:t xml:space="preserve">ssue adequately </w:t>
      </w:r>
      <w:r w:rsidRPr="00F23A28">
        <w:rPr>
          <w:rFonts w:ascii="Times New Roman" w:hAnsi="Times New Roman" w:cs="Times New Roman"/>
        </w:rPr>
        <w:t>reported: + = yes, - = no, +/-</w:t>
      </w:r>
      <w:r w:rsidRPr="00104505">
        <w:rPr>
          <w:rFonts w:ascii="Times New Roman" w:hAnsi="Times New Roman" w:cs="Times New Roman"/>
        </w:rPr>
        <w:t xml:space="preserve"> = partial</w:t>
      </w:r>
      <w:proofErr w:type="gramStart"/>
      <w:r w:rsidRPr="00104505">
        <w:rPr>
          <w:rFonts w:ascii="Times New Roman" w:hAnsi="Times New Roman" w:cs="Times New Roman"/>
        </w:rPr>
        <w:t>, ?</w:t>
      </w:r>
      <w:proofErr w:type="gramEnd"/>
      <w:r w:rsidRPr="00104505">
        <w:rPr>
          <w:rFonts w:ascii="Times New Roman" w:hAnsi="Times New Roman" w:cs="Times New Roman"/>
        </w:rPr>
        <w:t>= not reported</w:t>
      </w:r>
      <w:r>
        <w:rPr>
          <w:rFonts w:ascii="Times New Roman" w:hAnsi="Times New Roman" w:cs="Times New Roman"/>
        </w:rPr>
        <w:t>;</w:t>
      </w:r>
      <w:r w:rsidRPr="00104505">
        <w:rPr>
          <w:rFonts w:ascii="Times New Roman" w:hAnsi="Times New Roman" w:cs="Times New Roman"/>
        </w:rPr>
        <w:t xml:space="preserve"> </w:t>
      </w:r>
    </w:p>
    <w:p w14:paraId="3675B0B1" w14:textId="77777777" w:rsidR="00F174F2" w:rsidRDefault="00F174F2" w:rsidP="00EE394E">
      <w:pPr>
        <w:widowControl w:val="0"/>
        <w:spacing w:after="0" w:line="480" w:lineRule="auto"/>
        <w:ind w:right="-613" w:firstLine="851"/>
        <w:textAlignment w:val="center"/>
        <w:rPr>
          <w:rFonts w:ascii="Times New Roman" w:hAnsi="Times New Roman" w:cs="Times New Roman"/>
        </w:rPr>
      </w:pPr>
      <w:r w:rsidRPr="00104505">
        <w:rPr>
          <w:rFonts w:ascii="Times New Roman" w:hAnsi="Times New Roman" w:cs="Times New Roman"/>
        </w:rPr>
        <w:t>L= low risk of bias, M= medium risk of bias, H= high risk of bias</w:t>
      </w:r>
    </w:p>
    <w:p w14:paraId="5C0848B8" w14:textId="77777777" w:rsidR="00F174F2" w:rsidRDefault="00F174F2" w:rsidP="00EE394E">
      <w:pPr>
        <w:widowControl w:val="0"/>
        <w:spacing w:after="0" w:line="480" w:lineRule="auto"/>
        <w:ind w:right="-613" w:firstLine="851"/>
        <w:textAlignment w:val="center"/>
        <w:rPr>
          <w:rFonts w:ascii="Times New Roman" w:hAnsi="Times New Roman" w:cs="Times New Roman"/>
        </w:rPr>
        <w:sectPr w:rsidR="00F174F2" w:rsidSect="004438C9">
          <w:footerReference w:type="default" r:id="rId7"/>
          <w:pgSz w:w="16838" w:h="11906" w:orient="landscape"/>
          <w:pgMar w:top="1440" w:right="426" w:bottom="1440" w:left="284" w:header="708" w:footer="708" w:gutter="0"/>
          <w:pgNumType w:start="1"/>
          <w:cols w:space="708"/>
          <w:docGrid w:linePitch="360"/>
        </w:sectPr>
      </w:pPr>
      <w:r w:rsidRPr="00104505">
        <w:rPr>
          <w:rFonts w:ascii="Times New Roman" w:hAnsi="Times New Roman" w:cs="Times New Roman"/>
        </w:rPr>
        <w:t>*</w:t>
      </w:r>
      <w:proofErr w:type="gramStart"/>
      <w:r w:rsidRPr="00104505">
        <w:rPr>
          <w:rFonts w:ascii="Times New Roman" w:hAnsi="Times New Roman" w:cs="Times New Roman"/>
        </w:rPr>
        <w:t>age</w:t>
      </w:r>
      <w:proofErr w:type="gramEnd"/>
      <w:r w:rsidRPr="00104505">
        <w:rPr>
          <w:rFonts w:ascii="Times New Roman" w:hAnsi="Times New Roman" w:cs="Times New Roman"/>
        </w:rPr>
        <w:t>, gender, cancer site, stage, treatment, time since diagnosis, and symptom severity or performance statu</w:t>
      </w:r>
      <w:bookmarkEnd w:id="0"/>
      <w:r>
        <w:rPr>
          <w:rFonts w:ascii="Times New Roman" w:hAnsi="Times New Roman" w:cs="Times New Roman"/>
        </w:rPr>
        <w:t>s</w:t>
      </w:r>
    </w:p>
    <w:p w14:paraId="181BE83B" w14:textId="0987412E" w:rsidR="00F174F2" w:rsidRPr="00EE394E" w:rsidRDefault="00F174F2" w:rsidP="00EE394E">
      <w:pPr>
        <w:spacing w:after="160" w:line="480" w:lineRule="auto"/>
        <w:jc w:val="center"/>
        <w:rPr>
          <w:rFonts w:ascii="Times New Roman" w:hAnsi="Times New Roman" w:cs="Times New Roman"/>
          <w:b/>
          <w:bCs/>
          <w:caps/>
        </w:rPr>
      </w:pPr>
      <w:r w:rsidRPr="00BD0948">
        <w:rPr>
          <w:rFonts w:ascii="Times New Roman" w:hAnsi="Times New Roman" w:cs="Times New Roman"/>
          <w:b/>
          <w:bCs/>
          <w:caps/>
        </w:rPr>
        <w:lastRenderedPageBreak/>
        <w:t>Power calculations for sample size</w:t>
      </w:r>
    </w:p>
    <w:p w14:paraId="01A8EE90" w14:textId="77777777" w:rsidR="00F174F2" w:rsidRPr="00A459DE" w:rsidRDefault="00F174F2" w:rsidP="00F174F2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1. </w:t>
      </w:r>
      <w:r w:rsidRPr="00A459DE">
        <w:rPr>
          <w:rFonts w:ascii="Times New Roman" w:hAnsi="Times New Roman" w:cs="Times New Roman"/>
        </w:rPr>
        <w:t>Formula used to calculate the minimum sample size needed to estimate the proportion of adults who are non-cases within 90% confidence (Daniel, 1999)</w:t>
      </w:r>
      <w:r w:rsidRPr="00A459DE">
        <w:rPr>
          <w:rFonts w:ascii="Times New Roman" w:hAnsi="Times New Roman" w:cs="Times New Roman"/>
          <w:b/>
          <w:bCs/>
        </w:rPr>
        <w:t>:</w:t>
      </w:r>
    </w:p>
    <w:p w14:paraId="48D4B698" w14:textId="77777777" w:rsidR="00F174F2" w:rsidRPr="00BD0948" w:rsidRDefault="00F174F2" w:rsidP="00F174F2">
      <w:pPr>
        <w:spacing w:after="160" w:line="480" w:lineRule="auto"/>
        <w:rPr>
          <w:rFonts w:ascii="Times New Roman" w:hAnsi="Times New Roman" w:cs="Times New Roman"/>
        </w:rPr>
      </w:pPr>
      <w:r w:rsidRPr="00BD0948">
        <w:rPr>
          <w:rFonts w:ascii="Times New Roman" w:hAnsi="Times New Roman" w:cs="Times New Roman"/>
        </w:rPr>
        <w:t xml:space="preserve">n =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</m:acc>
      </m:oMath>
      <w:r w:rsidRPr="00BD0948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 xml:space="preserve">× </m:t>
        </m:r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</m:acc>
      </m:oMath>
      <w:r w:rsidRPr="00BD0948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×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Z(α/z)</m:t>
            </m:r>
          </m:num>
          <m:den>
            <m:r>
              <w:rPr>
                <w:rFonts w:ascii="Cambria Math" w:eastAsiaTheme="minorEastAsia" w:hAnsi="Cambria Math" w:cs="Times New Roman"/>
              </w:rPr>
              <m:t>E</m:t>
            </m:r>
          </m:den>
        </m:f>
      </m:oMath>
    </w:p>
    <w:p w14:paraId="236DCC79" w14:textId="77777777" w:rsidR="00F174F2" w:rsidRPr="00BD0948" w:rsidRDefault="00F174F2" w:rsidP="00F174F2">
      <w:pPr>
        <w:spacing w:after="160" w:line="480" w:lineRule="auto"/>
        <w:rPr>
          <w:rFonts w:ascii="Times New Roman" w:eastAsiaTheme="minorEastAsia" w:hAnsi="Times New Roman" w:cs="Times New Roman"/>
        </w:rPr>
      </w:pPr>
      <w:r w:rsidRPr="00BD0948">
        <w:rPr>
          <w:rFonts w:ascii="Times New Roman" w:hAnsi="Times New Roman" w:cs="Times New Roman"/>
        </w:rPr>
        <w:t>where:</w:t>
      </w:r>
      <w:r w:rsidRPr="00BD0948">
        <w:rPr>
          <w:rFonts w:ascii="Times New Roman" w:hAnsi="Times New Roman" w:cs="Times New Roman"/>
        </w:rPr>
        <w:tab/>
        <w:t xml:space="preserve"> </w:t>
      </w:r>
      <w:bookmarkStart w:id="1" w:name="_Hlk100423060"/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</m:acc>
      </m:oMath>
      <w:r w:rsidRPr="00BD0948">
        <w:rPr>
          <w:rFonts w:ascii="Times New Roman" w:eastAsiaTheme="minorEastAsia" w:hAnsi="Times New Roman" w:cs="Times New Roman"/>
        </w:rPr>
        <w:t xml:space="preserve"> </w:t>
      </w:r>
      <w:bookmarkEnd w:id="1"/>
      <w:r w:rsidRPr="00BD0948">
        <w:rPr>
          <w:rFonts w:ascii="Times New Roman" w:eastAsiaTheme="minorEastAsia" w:hAnsi="Times New Roman" w:cs="Times New Roman"/>
        </w:rPr>
        <w:t>= proportion of the sample</w:t>
      </w:r>
    </w:p>
    <w:p w14:paraId="464A0870" w14:textId="77777777" w:rsidR="00F174F2" w:rsidRPr="00BD0948" w:rsidRDefault="00F174F2" w:rsidP="00F174F2">
      <w:pPr>
        <w:spacing w:after="160" w:line="480" w:lineRule="auto"/>
        <w:ind w:firstLine="709"/>
        <w:rPr>
          <w:rFonts w:ascii="Times New Roman" w:eastAsiaTheme="minorEastAsia" w:hAnsi="Times New Roman" w:cs="Times New Roman"/>
        </w:rPr>
      </w:pPr>
      <w:r w:rsidRPr="00BD0948">
        <w:rPr>
          <w:rFonts w:ascii="Times New Roman" w:eastAsiaTheme="minorEastAsia" w:hAnsi="Times New Roman" w:cs="Times New Roman"/>
        </w:rPr>
        <w:t xml:space="preserve"> 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q</m:t>
            </m:r>
          </m:e>
        </m:acc>
      </m:oMath>
      <w:r w:rsidRPr="00BD0948">
        <w:rPr>
          <w:rFonts w:ascii="Times New Roman" w:eastAsiaTheme="minorEastAsia" w:hAnsi="Times New Roman" w:cs="Times New Roman"/>
        </w:rPr>
        <w:t xml:space="preserve"> = 1-</w:t>
      </w:r>
      <m:oMath>
        <m:acc>
          <m:accPr>
            <m:ctrlPr>
              <w:rPr>
                <w:rFonts w:ascii="Cambria Math" w:eastAsiaTheme="minorEastAsia" w:hAnsi="Cambria Math" w:cs="Times New Roman"/>
                <w:i/>
              </w:rPr>
            </m:ctrlPr>
          </m:acc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</m:acc>
      </m:oMath>
      <w:r w:rsidRPr="00BD0948">
        <w:rPr>
          <w:rFonts w:ascii="Times New Roman" w:eastAsiaTheme="minorEastAsia" w:hAnsi="Times New Roman" w:cs="Times New Roman"/>
        </w:rPr>
        <w:t xml:space="preserve">; </w:t>
      </w:r>
    </w:p>
    <w:p w14:paraId="2132794C" w14:textId="77777777" w:rsidR="00F174F2" w:rsidRPr="00BD0948" w:rsidRDefault="00F174F2" w:rsidP="00F174F2">
      <w:pPr>
        <w:spacing w:after="160" w:line="480" w:lineRule="auto"/>
        <w:ind w:firstLine="709"/>
        <w:rPr>
          <w:rFonts w:ascii="Times New Roman" w:eastAsiaTheme="minorEastAsia" w:hAnsi="Times New Roman" w:cs="Times New Roman"/>
        </w:rPr>
      </w:pPr>
      <w:r w:rsidRPr="00BD0948">
        <w:rPr>
          <w:rFonts w:ascii="Times New Roman" w:eastAsiaTheme="minorEastAsia" w:hAnsi="Times New Roman" w:cs="Times New Roman"/>
        </w:rPr>
        <w:t>E = margin of error</w:t>
      </w:r>
      <w:r>
        <w:rPr>
          <w:rFonts w:ascii="Times New Roman" w:eastAsiaTheme="minorEastAsia" w:hAnsi="Times New Roman" w:cs="Times New Roman"/>
        </w:rPr>
        <w:t xml:space="preserve"> at 5%</w:t>
      </w:r>
    </w:p>
    <w:p w14:paraId="28640C76" w14:textId="77777777" w:rsidR="00F174F2" w:rsidRPr="00BD0948" w:rsidRDefault="00F174F2" w:rsidP="00F174F2">
      <w:pPr>
        <w:spacing w:after="160" w:line="480" w:lineRule="auto"/>
        <w:ind w:firstLine="709"/>
        <w:rPr>
          <w:rFonts w:ascii="Times New Roman" w:eastAsiaTheme="minorEastAsia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 xml:space="preserve">Z(α/z) </m:t>
        </m:r>
      </m:oMath>
      <w:r w:rsidRPr="00BD0948">
        <w:rPr>
          <w:rFonts w:ascii="Times New Roman" w:eastAsiaTheme="minorEastAsia" w:hAnsi="Times New Roman" w:cs="Times New Roman"/>
        </w:rPr>
        <w:t>= 1.645 for p = 0.05</w:t>
      </w:r>
    </w:p>
    <w:p w14:paraId="213ED905" w14:textId="77777777" w:rsidR="00F174F2" w:rsidRPr="00BD0948" w:rsidRDefault="00F174F2" w:rsidP="00F174F2">
      <w:pPr>
        <w:spacing w:after="160" w:line="480" w:lineRule="auto"/>
        <w:rPr>
          <w:rFonts w:ascii="Times New Roman" w:hAnsi="Times New Roman" w:cs="Times New Roman"/>
        </w:rPr>
      </w:pPr>
    </w:p>
    <w:p w14:paraId="0318599B" w14:textId="77777777" w:rsidR="00F174F2" w:rsidRPr="00BD0948" w:rsidRDefault="00F174F2" w:rsidP="00F174F2">
      <w:pPr>
        <w:spacing w:after="160" w:line="480" w:lineRule="auto"/>
        <w:rPr>
          <w:rFonts w:ascii="Times New Roman" w:hAnsi="Times New Roman" w:cs="Times New Roman"/>
        </w:rPr>
      </w:pPr>
      <w:r w:rsidRPr="00BD0948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A4.</w:t>
      </w:r>
      <w:r w:rsidRPr="00BD09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BD0948">
        <w:rPr>
          <w:rFonts w:ascii="Times New Roman" w:hAnsi="Times New Roman" w:cs="Times New Roman"/>
        </w:rPr>
        <w:t xml:space="preserve">ample size </w:t>
      </w:r>
      <w:r>
        <w:rPr>
          <w:rFonts w:ascii="Times New Roman" w:hAnsi="Times New Roman" w:cs="Times New Roman"/>
        </w:rPr>
        <w:t xml:space="preserve">calculations </w:t>
      </w:r>
      <w:r w:rsidRPr="00BD0948">
        <w:rPr>
          <w:rFonts w:ascii="Times New Roman" w:hAnsi="Times New Roman" w:cs="Times New Roman"/>
        </w:rPr>
        <w:t>for different mental health outcome</w:t>
      </w:r>
      <w:r>
        <w:rPr>
          <w:rFonts w:ascii="Times New Roman" w:hAnsi="Times New Roman" w:cs="Times New Roman"/>
        </w:rPr>
        <w:t>s</w:t>
      </w:r>
      <w:r w:rsidRPr="00BD0948">
        <w:rPr>
          <w:rFonts w:ascii="Times New Roman" w:hAnsi="Times New Roman" w:cs="Times New Roman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287"/>
        <w:gridCol w:w="601"/>
        <w:gridCol w:w="4414"/>
        <w:gridCol w:w="1332"/>
      </w:tblGrid>
      <w:tr w:rsidR="00F174F2" w:rsidRPr="00BD0948" w14:paraId="0B26795F" w14:textId="77777777" w:rsidTr="00EE394E">
        <w:tc>
          <w:tcPr>
            <w:tcW w:w="0" w:type="auto"/>
          </w:tcPr>
          <w:p w14:paraId="5832390B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D0948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</w:tcPr>
          <w:p w14:paraId="71CEB2E7" w14:textId="24DC35A3" w:rsidR="00F174F2" w:rsidRPr="00EE394E" w:rsidRDefault="00000000" w:rsidP="00EE394E">
            <w:pPr>
              <w:spacing w:after="160"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0" w:type="auto"/>
          </w:tcPr>
          <w:p w14:paraId="21B24F77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D0948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332" w:type="dxa"/>
          </w:tcPr>
          <w:p w14:paraId="509F5255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094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F174F2" w:rsidRPr="00BD0948" w14:paraId="5F669B91" w14:textId="77777777" w:rsidTr="00EE394E">
        <w:tc>
          <w:tcPr>
            <w:tcW w:w="0" w:type="auto"/>
          </w:tcPr>
          <w:p w14:paraId="5E0AF9F7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0" w:type="auto"/>
          </w:tcPr>
          <w:p w14:paraId="66246B5E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0.82</w:t>
            </w:r>
          </w:p>
        </w:tc>
        <w:tc>
          <w:tcPr>
            <w:tcW w:w="0" w:type="auto"/>
          </w:tcPr>
          <w:p w14:paraId="1E37F1E8" w14:textId="77777777" w:rsidR="00F174F2" w:rsidRPr="00BD0948" w:rsidRDefault="00F174F2" w:rsidP="00454369">
            <w:pPr>
              <w:spacing w:after="160" w:line="480" w:lineRule="auto"/>
              <w:rPr>
                <w:rFonts w:ascii="Times New Roman" w:eastAsiaTheme="minorEastAsia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Boyes et al., 2013</w:t>
            </w:r>
          </w:p>
        </w:tc>
        <w:tc>
          <w:tcPr>
            <w:tcW w:w="1332" w:type="dxa"/>
          </w:tcPr>
          <w:p w14:paraId="63481550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≥ 160</w:t>
            </w:r>
          </w:p>
        </w:tc>
      </w:tr>
      <w:tr w:rsidR="00F174F2" w:rsidRPr="00BD0948" w14:paraId="21B36B38" w14:textId="77777777" w:rsidTr="00EE394E">
        <w:tc>
          <w:tcPr>
            <w:tcW w:w="0" w:type="auto"/>
          </w:tcPr>
          <w:p w14:paraId="7E6AED07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0" w:type="auto"/>
          </w:tcPr>
          <w:p w14:paraId="67142033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0A242BB5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Boyes et al., 2013</w:t>
            </w:r>
          </w:p>
        </w:tc>
        <w:tc>
          <w:tcPr>
            <w:tcW w:w="1332" w:type="dxa"/>
          </w:tcPr>
          <w:p w14:paraId="28AD76CD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BD0948">
              <w:rPr>
                <w:rFonts w:ascii="Times New Roman" w:eastAsiaTheme="minorEastAsia" w:hAnsi="Times New Roman" w:cs="Times New Roman"/>
              </w:rPr>
              <w:t xml:space="preserve"> 228</w:t>
            </w:r>
          </w:p>
        </w:tc>
      </w:tr>
      <w:tr w:rsidR="00F174F2" w:rsidRPr="00BD0948" w14:paraId="30725352" w14:textId="77777777" w:rsidTr="00EE394E">
        <w:tc>
          <w:tcPr>
            <w:tcW w:w="0" w:type="auto"/>
          </w:tcPr>
          <w:p w14:paraId="7B250786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 xml:space="preserve">Mixed </w:t>
            </w:r>
            <w:r w:rsidRPr="00BD0948">
              <w:rPr>
                <w:rFonts w:ascii="Times New Roman" w:eastAsiaTheme="minorEastAsia" w:hAnsi="Times New Roman" w:cs="Times New Roman"/>
              </w:rPr>
              <w:t>anxiety and depression</w:t>
            </w:r>
          </w:p>
        </w:tc>
        <w:tc>
          <w:tcPr>
            <w:tcW w:w="0" w:type="auto"/>
          </w:tcPr>
          <w:p w14:paraId="569EAB1F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20179F74" w14:textId="77777777" w:rsidR="00F174F2" w:rsidRPr="00BD0948" w:rsidRDefault="00F174F2" w:rsidP="00454369">
            <w:pPr>
              <w:spacing w:after="160" w:line="480" w:lineRule="auto"/>
              <w:rPr>
                <w:rFonts w:ascii="Times New Roman" w:eastAsiaTheme="minorEastAsia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 xml:space="preserve">Default  </w:t>
            </w:r>
            <m:oMath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acc>
            </m:oMath>
            <w:r w:rsidRPr="00BD0948">
              <w:rPr>
                <w:rFonts w:ascii="Times New Roman" w:eastAsiaTheme="minorEastAsia" w:hAnsi="Times New Roman" w:cs="Times New Roman"/>
              </w:rPr>
              <w:t xml:space="preserve"> value </w:t>
            </w:r>
            <w:r>
              <w:rPr>
                <w:rFonts w:ascii="Times New Roman" w:eastAsiaTheme="minorEastAsia" w:hAnsi="Times New Roman" w:cs="Times New Roman"/>
              </w:rPr>
              <w:t xml:space="preserve">of 0.5 </w:t>
            </w:r>
            <w:r w:rsidRPr="00BD0948">
              <w:rPr>
                <w:rFonts w:ascii="Times New Roman" w:eastAsiaTheme="minorEastAsia" w:hAnsi="Times New Roman" w:cs="Times New Roman"/>
              </w:rPr>
              <w:t>used as no reference in the literature</w:t>
            </w:r>
          </w:p>
        </w:tc>
        <w:tc>
          <w:tcPr>
            <w:tcW w:w="1332" w:type="dxa"/>
          </w:tcPr>
          <w:p w14:paraId="454CDACA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≥ 271</w:t>
            </w:r>
          </w:p>
        </w:tc>
      </w:tr>
      <w:tr w:rsidR="00F174F2" w:rsidRPr="00BD0948" w14:paraId="43C45428" w14:textId="77777777" w:rsidTr="00EE394E">
        <w:tc>
          <w:tcPr>
            <w:tcW w:w="0" w:type="auto"/>
          </w:tcPr>
          <w:p w14:paraId="2CF345C2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0" w:type="auto"/>
          </w:tcPr>
          <w:p w14:paraId="0BC7FC92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0" w:type="auto"/>
          </w:tcPr>
          <w:p w14:paraId="12311F65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Smith et al., 2011</w:t>
            </w:r>
          </w:p>
        </w:tc>
        <w:tc>
          <w:tcPr>
            <w:tcW w:w="1332" w:type="dxa"/>
          </w:tcPr>
          <w:p w14:paraId="018E1B92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BD0948">
              <w:rPr>
                <w:rFonts w:ascii="Times New Roman" w:eastAsiaTheme="minorEastAsia" w:hAnsi="Times New Roman" w:cs="Times New Roman"/>
              </w:rPr>
              <w:t xml:space="preserve"> 98</w:t>
            </w:r>
          </w:p>
        </w:tc>
      </w:tr>
      <w:tr w:rsidR="00F174F2" w:rsidRPr="00BD0948" w14:paraId="79B16168" w14:textId="77777777" w:rsidTr="00EE394E">
        <w:tc>
          <w:tcPr>
            <w:tcW w:w="0" w:type="auto"/>
          </w:tcPr>
          <w:p w14:paraId="5DDD4B23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 xml:space="preserve">Fear of Cancer Recurrence or Progression </w:t>
            </w:r>
          </w:p>
        </w:tc>
        <w:tc>
          <w:tcPr>
            <w:tcW w:w="0" w:type="auto"/>
          </w:tcPr>
          <w:p w14:paraId="0D986365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2A29DFD3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 xml:space="preserve">Default  </w:t>
            </w:r>
            <m:oMath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acc>
            </m:oMath>
            <w:r w:rsidRPr="00BD0948">
              <w:rPr>
                <w:rFonts w:ascii="Times New Roman" w:eastAsiaTheme="minorEastAsia" w:hAnsi="Times New Roman" w:cs="Times New Roman"/>
              </w:rPr>
              <w:t xml:space="preserve"> value </w:t>
            </w:r>
            <w:r>
              <w:rPr>
                <w:rFonts w:ascii="Times New Roman" w:eastAsiaTheme="minorEastAsia" w:hAnsi="Times New Roman" w:cs="Times New Roman"/>
              </w:rPr>
              <w:t xml:space="preserve">of 0.5 </w:t>
            </w:r>
            <w:r w:rsidRPr="00BD0948">
              <w:rPr>
                <w:rFonts w:ascii="Times New Roman" w:eastAsiaTheme="minorEastAsia" w:hAnsi="Times New Roman" w:cs="Times New Roman"/>
              </w:rPr>
              <w:t>used as no reference in the literature</w:t>
            </w:r>
          </w:p>
        </w:tc>
        <w:tc>
          <w:tcPr>
            <w:tcW w:w="1332" w:type="dxa"/>
          </w:tcPr>
          <w:p w14:paraId="237C7C18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≥ 271</w:t>
            </w:r>
          </w:p>
        </w:tc>
      </w:tr>
      <w:tr w:rsidR="00F174F2" w:rsidRPr="00BD0948" w14:paraId="33B9C8FD" w14:textId="77777777" w:rsidTr="00EE394E">
        <w:tc>
          <w:tcPr>
            <w:tcW w:w="0" w:type="auto"/>
          </w:tcPr>
          <w:p w14:paraId="24F2D7EE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>Death Anxiety</w:t>
            </w:r>
          </w:p>
        </w:tc>
        <w:tc>
          <w:tcPr>
            <w:tcW w:w="0" w:type="auto"/>
          </w:tcPr>
          <w:p w14:paraId="135296C3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626E6D63" w14:textId="77777777" w:rsidR="00F174F2" w:rsidRPr="00BD0948" w:rsidRDefault="00F174F2" w:rsidP="00454369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hAnsi="Times New Roman" w:cs="Times New Roman"/>
              </w:rPr>
              <w:t xml:space="preserve">Default  </w:t>
            </w:r>
            <m:oMath>
              <m:acc>
                <m:acc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</m:acc>
            </m:oMath>
            <w:r w:rsidRPr="00BD0948">
              <w:rPr>
                <w:rFonts w:ascii="Times New Roman" w:eastAsiaTheme="minorEastAsia" w:hAnsi="Times New Roman" w:cs="Times New Roman"/>
              </w:rPr>
              <w:t xml:space="preserve"> value </w:t>
            </w:r>
            <w:r>
              <w:rPr>
                <w:rFonts w:ascii="Times New Roman" w:eastAsiaTheme="minorEastAsia" w:hAnsi="Times New Roman" w:cs="Times New Roman"/>
              </w:rPr>
              <w:t xml:space="preserve">of 0.5 </w:t>
            </w:r>
            <w:r w:rsidRPr="00BD0948">
              <w:rPr>
                <w:rFonts w:ascii="Times New Roman" w:eastAsiaTheme="minorEastAsia" w:hAnsi="Times New Roman" w:cs="Times New Roman"/>
              </w:rPr>
              <w:t>used as no reference in the literature</w:t>
            </w:r>
          </w:p>
        </w:tc>
        <w:tc>
          <w:tcPr>
            <w:tcW w:w="1332" w:type="dxa"/>
          </w:tcPr>
          <w:p w14:paraId="416751CC" w14:textId="77777777" w:rsidR="00F174F2" w:rsidRPr="00BD0948" w:rsidRDefault="00F174F2" w:rsidP="00454369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BD0948">
              <w:rPr>
                <w:rFonts w:ascii="Times New Roman" w:eastAsiaTheme="minorEastAsia" w:hAnsi="Times New Roman" w:cs="Times New Roman"/>
              </w:rPr>
              <w:t>≥ 271</w:t>
            </w:r>
          </w:p>
        </w:tc>
      </w:tr>
    </w:tbl>
    <w:p w14:paraId="50964226" w14:textId="77777777" w:rsidR="00EE394E" w:rsidRDefault="00EE394E" w:rsidP="00F174F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3C4E1CA" w14:textId="77777777" w:rsidR="00EE394E" w:rsidRDefault="00EE394E" w:rsidP="00F174F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0169529" w14:textId="2F7482A6" w:rsidR="00F174F2" w:rsidRDefault="00F174F2" w:rsidP="00F174F2">
      <w:pPr>
        <w:spacing w:after="0"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2409E7">
        <w:rPr>
          <w:rFonts w:ascii="Times New Roman" w:hAnsi="Times New Roman" w:cs="Times New Roman"/>
          <w:b/>
          <w:bCs/>
        </w:rPr>
        <w:lastRenderedPageBreak/>
        <w:t>References:</w:t>
      </w:r>
    </w:p>
    <w:p w14:paraId="7D65007C" w14:textId="77777777" w:rsidR="00F174F2" w:rsidRPr="00F45CD0" w:rsidRDefault="00F174F2" w:rsidP="00F174F2">
      <w:pPr>
        <w:spacing w:after="0" w:line="480" w:lineRule="auto"/>
        <w:ind w:left="284" w:hanging="284"/>
        <w:rPr>
          <w:rFonts w:ascii="Times New Roman" w:hAnsi="Times New Roman" w:cs="Times New Roman"/>
        </w:rPr>
      </w:pPr>
      <w:r w:rsidRPr="00F45CD0">
        <w:rPr>
          <w:rFonts w:ascii="Times New Roman" w:hAnsi="Times New Roman" w:cs="Times New Roman"/>
        </w:rPr>
        <w:t xml:space="preserve">Boyes, A.W., Girgis, A., </w:t>
      </w:r>
      <w:proofErr w:type="spellStart"/>
      <w:r w:rsidRPr="00F45CD0">
        <w:rPr>
          <w:rFonts w:ascii="Times New Roman" w:hAnsi="Times New Roman" w:cs="Times New Roman"/>
        </w:rPr>
        <w:t>D'Este</w:t>
      </w:r>
      <w:proofErr w:type="spellEnd"/>
      <w:r w:rsidRPr="00F45CD0">
        <w:rPr>
          <w:rFonts w:ascii="Times New Roman" w:hAnsi="Times New Roman" w:cs="Times New Roman"/>
        </w:rPr>
        <w:t xml:space="preserve">, C.A., Zucca, A.C., </w:t>
      </w:r>
      <w:proofErr w:type="spellStart"/>
      <w:r w:rsidRPr="00F45CD0">
        <w:rPr>
          <w:rFonts w:ascii="Times New Roman" w:hAnsi="Times New Roman" w:cs="Times New Roman"/>
        </w:rPr>
        <w:t>Lecathelinais</w:t>
      </w:r>
      <w:proofErr w:type="spellEnd"/>
      <w:r w:rsidRPr="00F45CD0">
        <w:rPr>
          <w:rFonts w:ascii="Times New Roman" w:hAnsi="Times New Roman" w:cs="Times New Roman"/>
        </w:rPr>
        <w:t xml:space="preserve">, C., &amp; Carey, M.L., 2013. Prevalence and predictors of the short-term trajectory of anxiety and depression in the first year after a cancer diagnosis: a population-based longitudinal study. J. Clin. Oncol. 31(21), 2724-2729. </w:t>
      </w:r>
    </w:p>
    <w:p w14:paraId="26D096E7" w14:textId="77777777" w:rsidR="00F174F2" w:rsidRPr="00F45CD0" w:rsidRDefault="00F174F2" w:rsidP="00F174F2">
      <w:pPr>
        <w:spacing w:after="0" w:line="480" w:lineRule="auto"/>
        <w:ind w:left="284" w:hanging="284"/>
        <w:rPr>
          <w:rFonts w:ascii="Times New Roman" w:hAnsi="Times New Roman" w:cs="Times New Roman"/>
          <w:color w:val="222222"/>
          <w:shd w:val="clear" w:color="auto" w:fill="FFFFFF"/>
        </w:rPr>
      </w:pPr>
      <w:r w:rsidRPr="00F45CD0">
        <w:rPr>
          <w:rFonts w:ascii="Times New Roman" w:hAnsi="Times New Roman" w:cs="Times New Roman"/>
          <w:color w:val="222222"/>
          <w:shd w:val="clear" w:color="auto" w:fill="FFFFFF"/>
        </w:rPr>
        <w:t>Daniel, W.W., 1999. Biostatistics: a foundation for analysis in the health sciences. 7th ed. New York: John Wiley &amp; Sons.</w:t>
      </w:r>
    </w:p>
    <w:p w14:paraId="2B39D4CA" w14:textId="77777777" w:rsidR="00F174F2" w:rsidRPr="00A459DE" w:rsidRDefault="00F174F2" w:rsidP="00F174F2">
      <w:pPr>
        <w:spacing w:after="0" w:line="480" w:lineRule="auto"/>
        <w:ind w:left="284" w:hanging="284"/>
        <w:rPr>
          <w:rFonts w:ascii="Times New Roman" w:hAnsi="Times New Roman" w:cs="Times New Roman"/>
        </w:rPr>
      </w:pPr>
      <w:r w:rsidRPr="00F45CD0">
        <w:rPr>
          <w:rFonts w:ascii="Times New Roman" w:hAnsi="Times New Roman" w:cs="Times New Roman"/>
        </w:rPr>
        <w:t xml:space="preserve">Smith, S.K., Zimmerman, S., Williams, C.S., </w:t>
      </w:r>
      <w:proofErr w:type="spellStart"/>
      <w:r w:rsidRPr="00F45CD0">
        <w:rPr>
          <w:rFonts w:ascii="Times New Roman" w:hAnsi="Times New Roman" w:cs="Times New Roman"/>
        </w:rPr>
        <w:t>Benecha</w:t>
      </w:r>
      <w:proofErr w:type="spellEnd"/>
      <w:r w:rsidRPr="00F45CD0">
        <w:rPr>
          <w:rFonts w:ascii="Times New Roman" w:hAnsi="Times New Roman" w:cs="Times New Roman"/>
        </w:rPr>
        <w:t>, H., Abernethy, A.P., Mayer, D.K., Edwards, L.J., Ganz, P.A., 2011. Post-traumatic stress symptoms in long-term non-Hodgkin's lymphoma survivors: does time heal? J. Clin. Oncol. 29(34), 4526-4533.</w:t>
      </w:r>
    </w:p>
    <w:p w14:paraId="1C098890" w14:textId="4BD50E02" w:rsidR="000B7A3C" w:rsidRDefault="000B7A3C"/>
    <w:sectPr w:rsidR="000B7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C78F8" w14:textId="77777777" w:rsidR="004438C9" w:rsidRDefault="004438C9">
      <w:pPr>
        <w:spacing w:after="0" w:line="240" w:lineRule="auto"/>
      </w:pPr>
      <w:r>
        <w:separator/>
      </w:r>
    </w:p>
  </w:endnote>
  <w:endnote w:type="continuationSeparator" w:id="0">
    <w:p w14:paraId="56682548" w14:textId="77777777" w:rsidR="004438C9" w:rsidRDefault="004438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54D5BA" w14:textId="77777777" w:rsidR="00A11E24" w:rsidRDefault="00A11E24">
    <w:pPr>
      <w:pStyle w:val="Footer"/>
      <w:jc w:val="center"/>
    </w:pPr>
  </w:p>
  <w:p w14:paraId="4E97F2D9" w14:textId="77777777" w:rsidR="00A11E24" w:rsidRDefault="00A11E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DD680C" w14:textId="77777777" w:rsidR="00A11E24" w:rsidRDefault="00A11E24">
    <w:pPr>
      <w:pStyle w:val="Footer"/>
      <w:jc w:val="center"/>
    </w:pPr>
  </w:p>
  <w:p w14:paraId="16ED5C98" w14:textId="77777777" w:rsidR="00A11E24" w:rsidRDefault="00A11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F2148" w14:textId="77777777" w:rsidR="004438C9" w:rsidRDefault="004438C9">
      <w:pPr>
        <w:spacing w:after="0" w:line="240" w:lineRule="auto"/>
      </w:pPr>
      <w:r>
        <w:separator/>
      </w:r>
    </w:p>
  </w:footnote>
  <w:footnote w:type="continuationSeparator" w:id="0">
    <w:p w14:paraId="1B3BD245" w14:textId="77777777" w:rsidR="004438C9" w:rsidRDefault="004438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4F2"/>
    <w:rsid w:val="00005BF5"/>
    <w:rsid w:val="000068D6"/>
    <w:rsid w:val="000075C8"/>
    <w:rsid w:val="000124CC"/>
    <w:rsid w:val="00013D83"/>
    <w:rsid w:val="00014264"/>
    <w:rsid w:val="00017318"/>
    <w:rsid w:val="00017D75"/>
    <w:rsid w:val="00026EE7"/>
    <w:rsid w:val="000307C9"/>
    <w:rsid w:val="00034753"/>
    <w:rsid w:val="00035948"/>
    <w:rsid w:val="00035F04"/>
    <w:rsid w:val="00037EEC"/>
    <w:rsid w:val="0004102C"/>
    <w:rsid w:val="000465AE"/>
    <w:rsid w:val="00050DFB"/>
    <w:rsid w:val="000513BC"/>
    <w:rsid w:val="00054226"/>
    <w:rsid w:val="000568F5"/>
    <w:rsid w:val="00060033"/>
    <w:rsid w:val="00060EE0"/>
    <w:rsid w:val="00061512"/>
    <w:rsid w:val="0006424C"/>
    <w:rsid w:val="00065DDA"/>
    <w:rsid w:val="00067D19"/>
    <w:rsid w:val="00067E7F"/>
    <w:rsid w:val="00070875"/>
    <w:rsid w:val="0007162D"/>
    <w:rsid w:val="00073A74"/>
    <w:rsid w:val="00073D7D"/>
    <w:rsid w:val="000744D5"/>
    <w:rsid w:val="0007546B"/>
    <w:rsid w:val="00075498"/>
    <w:rsid w:val="00081C6A"/>
    <w:rsid w:val="00083E3E"/>
    <w:rsid w:val="00093CF7"/>
    <w:rsid w:val="00095EED"/>
    <w:rsid w:val="000B3C93"/>
    <w:rsid w:val="000B6298"/>
    <w:rsid w:val="000B7A3C"/>
    <w:rsid w:val="000C0BAA"/>
    <w:rsid w:val="000D6921"/>
    <w:rsid w:val="000E0292"/>
    <w:rsid w:val="000E363A"/>
    <w:rsid w:val="0010396C"/>
    <w:rsid w:val="00112E1C"/>
    <w:rsid w:val="00120230"/>
    <w:rsid w:val="0012425E"/>
    <w:rsid w:val="00124462"/>
    <w:rsid w:val="0012574A"/>
    <w:rsid w:val="00137708"/>
    <w:rsid w:val="00137835"/>
    <w:rsid w:val="00142E41"/>
    <w:rsid w:val="00154956"/>
    <w:rsid w:val="001566BB"/>
    <w:rsid w:val="00156A21"/>
    <w:rsid w:val="00160795"/>
    <w:rsid w:val="00161CEC"/>
    <w:rsid w:val="00163BF8"/>
    <w:rsid w:val="00164515"/>
    <w:rsid w:val="001659BA"/>
    <w:rsid w:val="00166417"/>
    <w:rsid w:val="0016746B"/>
    <w:rsid w:val="001701C2"/>
    <w:rsid w:val="00170CD7"/>
    <w:rsid w:val="00177D0A"/>
    <w:rsid w:val="001856C1"/>
    <w:rsid w:val="00185B2D"/>
    <w:rsid w:val="001950ED"/>
    <w:rsid w:val="001A0FBF"/>
    <w:rsid w:val="001A2599"/>
    <w:rsid w:val="001A4419"/>
    <w:rsid w:val="001A5CCC"/>
    <w:rsid w:val="001B1295"/>
    <w:rsid w:val="001B2030"/>
    <w:rsid w:val="001B3D37"/>
    <w:rsid w:val="001B6561"/>
    <w:rsid w:val="001C437D"/>
    <w:rsid w:val="001C7050"/>
    <w:rsid w:val="001D07D0"/>
    <w:rsid w:val="001D3A77"/>
    <w:rsid w:val="001D4080"/>
    <w:rsid w:val="001D6D7B"/>
    <w:rsid w:val="001E17AB"/>
    <w:rsid w:val="001E2784"/>
    <w:rsid w:val="001F0DDB"/>
    <w:rsid w:val="001F322A"/>
    <w:rsid w:val="00210CBC"/>
    <w:rsid w:val="002117F9"/>
    <w:rsid w:val="00212C83"/>
    <w:rsid w:val="00223A82"/>
    <w:rsid w:val="00225F7B"/>
    <w:rsid w:val="002364A0"/>
    <w:rsid w:val="00237EF9"/>
    <w:rsid w:val="0025218E"/>
    <w:rsid w:val="00256393"/>
    <w:rsid w:val="0025704D"/>
    <w:rsid w:val="002638D2"/>
    <w:rsid w:val="00264EE2"/>
    <w:rsid w:val="00271D16"/>
    <w:rsid w:val="002728C1"/>
    <w:rsid w:val="002757A9"/>
    <w:rsid w:val="00277A23"/>
    <w:rsid w:val="0028768E"/>
    <w:rsid w:val="00290137"/>
    <w:rsid w:val="00293F0A"/>
    <w:rsid w:val="00295D3B"/>
    <w:rsid w:val="002A49F8"/>
    <w:rsid w:val="002A599E"/>
    <w:rsid w:val="002A5B44"/>
    <w:rsid w:val="002A600C"/>
    <w:rsid w:val="002B08D7"/>
    <w:rsid w:val="002B16D7"/>
    <w:rsid w:val="002B1800"/>
    <w:rsid w:val="002B1FE3"/>
    <w:rsid w:val="002B2D43"/>
    <w:rsid w:val="002B4E91"/>
    <w:rsid w:val="002B5CD5"/>
    <w:rsid w:val="002B6498"/>
    <w:rsid w:val="002C0DA5"/>
    <w:rsid w:val="002D2853"/>
    <w:rsid w:val="002D2BFB"/>
    <w:rsid w:val="002D69BC"/>
    <w:rsid w:val="002E0C24"/>
    <w:rsid w:val="002E30EF"/>
    <w:rsid w:val="002E6EE5"/>
    <w:rsid w:val="002F0BF0"/>
    <w:rsid w:val="002F39BF"/>
    <w:rsid w:val="002F4A1B"/>
    <w:rsid w:val="002F4C47"/>
    <w:rsid w:val="00305DA2"/>
    <w:rsid w:val="00307F13"/>
    <w:rsid w:val="00311B5D"/>
    <w:rsid w:val="00315A02"/>
    <w:rsid w:val="003171FD"/>
    <w:rsid w:val="003173C7"/>
    <w:rsid w:val="00322446"/>
    <w:rsid w:val="00325E65"/>
    <w:rsid w:val="00335678"/>
    <w:rsid w:val="003371BF"/>
    <w:rsid w:val="00340C03"/>
    <w:rsid w:val="00340D0D"/>
    <w:rsid w:val="0034236A"/>
    <w:rsid w:val="00342FC2"/>
    <w:rsid w:val="00344362"/>
    <w:rsid w:val="00346FAA"/>
    <w:rsid w:val="0034738F"/>
    <w:rsid w:val="00352558"/>
    <w:rsid w:val="0035291E"/>
    <w:rsid w:val="003547C4"/>
    <w:rsid w:val="00361C65"/>
    <w:rsid w:val="00367AF9"/>
    <w:rsid w:val="00371887"/>
    <w:rsid w:val="00380992"/>
    <w:rsid w:val="00381EF4"/>
    <w:rsid w:val="00383179"/>
    <w:rsid w:val="00384D17"/>
    <w:rsid w:val="0038629F"/>
    <w:rsid w:val="003907D5"/>
    <w:rsid w:val="00393B58"/>
    <w:rsid w:val="003A1075"/>
    <w:rsid w:val="003A37E9"/>
    <w:rsid w:val="003A5CCD"/>
    <w:rsid w:val="003A6AE3"/>
    <w:rsid w:val="003B0E58"/>
    <w:rsid w:val="003B51DE"/>
    <w:rsid w:val="003C13A5"/>
    <w:rsid w:val="003D18DA"/>
    <w:rsid w:val="003D48F9"/>
    <w:rsid w:val="003D5B9F"/>
    <w:rsid w:val="003D7984"/>
    <w:rsid w:val="003D7F69"/>
    <w:rsid w:val="003F3B92"/>
    <w:rsid w:val="003F41A2"/>
    <w:rsid w:val="003F52B1"/>
    <w:rsid w:val="00403CB4"/>
    <w:rsid w:val="00416184"/>
    <w:rsid w:val="0042341C"/>
    <w:rsid w:val="00430F25"/>
    <w:rsid w:val="004356C6"/>
    <w:rsid w:val="004377CE"/>
    <w:rsid w:val="00442E91"/>
    <w:rsid w:val="00443030"/>
    <w:rsid w:val="004438C9"/>
    <w:rsid w:val="004500B2"/>
    <w:rsid w:val="00455749"/>
    <w:rsid w:val="00460296"/>
    <w:rsid w:val="0046216F"/>
    <w:rsid w:val="00466120"/>
    <w:rsid w:val="00466CB6"/>
    <w:rsid w:val="00466DD9"/>
    <w:rsid w:val="004672F8"/>
    <w:rsid w:val="00470422"/>
    <w:rsid w:val="00474087"/>
    <w:rsid w:val="00476B2D"/>
    <w:rsid w:val="00491AA9"/>
    <w:rsid w:val="00492E8F"/>
    <w:rsid w:val="004A31A0"/>
    <w:rsid w:val="004B2F98"/>
    <w:rsid w:val="004B7C15"/>
    <w:rsid w:val="004C2A8D"/>
    <w:rsid w:val="004C2C59"/>
    <w:rsid w:val="004C3654"/>
    <w:rsid w:val="004D0006"/>
    <w:rsid w:val="004D5AD6"/>
    <w:rsid w:val="004D6A02"/>
    <w:rsid w:val="004E0392"/>
    <w:rsid w:val="004E05B3"/>
    <w:rsid w:val="004E1F78"/>
    <w:rsid w:val="004E5275"/>
    <w:rsid w:val="004E75BB"/>
    <w:rsid w:val="004F7193"/>
    <w:rsid w:val="00502979"/>
    <w:rsid w:val="00504493"/>
    <w:rsid w:val="0050589E"/>
    <w:rsid w:val="005071AE"/>
    <w:rsid w:val="0051220E"/>
    <w:rsid w:val="00512984"/>
    <w:rsid w:val="00513964"/>
    <w:rsid w:val="00514BE1"/>
    <w:rsid w:val="00521479"/>
    <w:rsid w:val="00522704"/>
    <w:rsid w:val="00522EDF"/>
    <w:rsid w:val="005236EA"/>
    <w:rsid w:val="00525626"/>
    <w:rsid w:val="00526454"/>
    <w:rsid w:val="00530229"/>
    <w:rsid w:val="00533178"/>
    <w:rsid w:val="005519C9"/>
    <w:rsid w:val="0056694F"/>
    <w:rsid w:val="00574232"/>
    <w:rsid w:val="00581CBE"/>
    <w:rsid w:val="005826B0"/>
    <w:rsid w:val="0058293C"/>
    <w:rsid w:val="00584C9D"/>
    <w:rsid w:val="00587D1F"/>
    <w:rsid w:val="00594DBD"/>
    <w:rsid w:val="00596706"/>
    <w:rsid w:val="005A5BFB"/>
    <w:rsid w:val="005B14AF"/>
    <w:rsid w:val="005B6170"/>
    <w:rsid w:val="005B72C0"/>
    <w:rsid w:val="005C1B73"/>
    <w:rsid w:val="005C2D85"/>
    <w:rsid w:val="005C4C41"/>
    <w:rsid w:val="005C5583"/>
    <w:rsid w:val="005C67CA"/>
    <w:rsid w:val="005D1934"/>
    <w:rsid w:val="005D1C09"/>
    <w:rsid w:val="005E7243"/>
    <w:rsid w:val="005F1A2A"/>
    <w:rsid w:val="00600C90"/>
    <w:rsid w:val="00603092"/>
    <w:rsid w:val="0060713E"/>
    <w:rsid w:val="00637A58"/>
    <w:rsid w:val="00637AD1"/>
    <w:rsid w:val="00646C6A"/>
    <w:rsid w:val="00654AE1"/>
    <w:rsid w:val="00656EAC"/>
    <w:rsid w:val="00660772"/>
    <w:rsid w:val="00663919"/>
    <w:rsid w:val="00673569"/>
    <w:rsid w:val="0067718E"/>
    <w:rsid w:val="006854FE"/>
    <w:rsid w:val="00687866"/>
    <w:rsid w:val="00691F99"/>
    <w:rsid w:val="00695265"/>
    <w:rsid w:val="006A058D"/>
    <w:rsid w:val="006A097D"/>
    <w:rsid w:val="006A14D6"/>
    <w:rsid w:val="006A1D45"/>
    <w:rsid w:val="006B6FB7"/>
    <w:rsid w:val="006C09D9"/>
    <w:rsid w:val="006C18F3"/>
    <w:rsid w:val="006C4ABA"/>
    <w:rsid w:val="006C4CD8"/>
    <w:rsid w:val="006C5F11"/>
    <w:rsid w:val="006C63E8"/>
    <w:rsid w:val="006D16DE"/>
    <w:rsid w:val="006D5CEE"/>
    <w:rsid w:val="006D675B"/>
    <w:rsid w:val="006E74E1"/>
    <w:rsid w:val="006F0EFB"/>
    <w:rsid w:val="006F2AE5"/>
    <w:rsid w:val="006F3A8F"/>
    <w:rsid w:val="006F4B08"/>
    <w:rsid w:val="006F6287"/>
    <w:rsid w:val="007006A9"/>
    <w:rsid w:val="00700D64"/>
    <w:rsid w:val="00701E98"/>
    <w:rsid w:val="007027D0"/>
    <w:rsid w:val="00707573"/>
    <w:rsid w:val="0071060A"/>
    <w:rsid w:val="007131A7"/>
    <w:rsid w:val="00714767"/>
    <w:rsid w:val="007207AA"/>
    <w:rsid w:val="007269EF"/>
    <w:rsid w:val="00727C35"/>
    <w:rsid w:val="007326FD"/>
    <w:rsid w:val="00735399"/>
    <w:rsid w:val="007357C6"/>
    <w:rsid w:val="00735E4A"/>
    <w:rsid w:val="00753CD3"/>
    <w:rsid w:val="00753E75"/>
    <w:rsid w:val="0075608B"/>
    <w:rsid w:val="00756430"/>
    <w:rsid w:val="0075681B"/>
    <w:rsid w:val="0076360F"/>
    <w:rsid w:val="00766B7E"/>
    <w:rsid w:val="00777742"/>
    <w:rsid w:val="00793E5F"/>
    <w:rsid w:val="007951A5"/>
    <w:rsid w:val="00796A3A"/>
    <w:rsid w:val="00797154"/>
    <w:rsid w:val="007A29ED"/>
    <w:rsid w:val="007B59A5"/>
    <w:rsid w:val="007C3C57"/>
    <w:rsid w:val="007D1F56"/>
    <w:rsid w:val="007D2102"/>
    <w:rsid w:val="007D2ACE"/>
    <w:rsid w:val="007D2ADF"/>
    <w:rsid w:val="007D3A24"/>
    <w:rsid w:val="007D5D6B"/>
    <w:rsid w:val="007D74B3"/>
    <w:rsid w:val="007F21C4"/>
    <w:rsid w:val="007F24E5"/>
    <w:rsid w:val="007F3D4A"/>
    <w:rsid w:val="007F7366"/>
    <w:rsid w:val="0080484F"/>
    <w:rsid w:val="00806017"/>
    <w:rsid w:val="00807AEF"/>
    <w:rsid w:val="00810241"/>
    <w:rsid w:val="008126FF"/>
    <w:rsid w:val="008159BA"/>
    <w:rsid w:val="0081771F"/>
    <w:rsid w:val="008231A8"/>
    <w:rsid w:val="008324A2"/>
    <w:rsid w:val="00843019"/>
    <w:rsid w:val="00843777"/>
    <w:rsid w:val="0084582F"/>
    <w:rsid w:val="00851DC3"/>
    <w:rsid w:val="0085223D"/>
    <w:rsid w:val="00852C4F"/>
    <w:rsid w:val="00853391"/>
    <w:rsid w:val="00853746"/>
    <w:rsid w:val="00853BA3"/>
    <w:rsid w:val="00854D58"/>
    <w:rsid w:val="00857F36"/>
    <w:rsid w:val="00861E99"/>
    <w:rsid w:val="00866C5D"/>
    <w:rsid w:val="0087093A"/>
    <w:rsid w:val="008716EA"/>
    <w:rsid w:val="00872862"/>
    <w:rsid w:val="008845A3"/>
    <w:rsid w:val="008851EA"/>
    <w:rsid w:val="0088606F"/>
    <w:rsid w:val="008865A6"/>
    <w:rsid w:val="00892678"/>
    <w:rsid w:val="008937F4"/>
    <w:rsid w:val="00895ED4"/>
    <w:rsid w:val="008A293E"/>
    <w:rsid w:val="008A2E32"/>
    <w:rsid w:val="008B0D08"/>
    <w:rsid w:val="008B6FFA"/>
    <w:rsid w:val="008B7D5F"/>
    <w:rsid w:val="008B7DD0"/>
    <w:rsid w:val="008C06A0"/>
    <w:rsid w:val="008C2CFD"/>
    <w:rsid w:val="008C6C4D"/>
    <w:rsid w:val="008D27BC"/>
    <w:rsid w:val="008E63BD"/>
    <w:rsid w:val="008F0DED"/>
    <w:rsid w:val="008F4358"/>
    <w:rsid w:val="009003A3"/>
    <w:rsid w:val="00905F0D"/>
    <w:rsid w:val="009107D6"/>
    <w:rsid w:val="00912543"/>
    <w:rsid w:val="0091501B"/>
    <w:rsid w:val="00916BA4"/>
    <w:rsid w:val="00920206"/>
    <w:rsid w:val="009225D2"/>
    <w:rsid w:val="0092658F"/>
    <w:rsid w:val="00927B96"/>
    <w:rsid w:val="009330EF"/>
    <w:rsid w:val="0093388E"/>
    <w:rsid w:val="0093639A"/>
    <w:rsid w:val="00941CC0"/>
    <w:rsid w:val="00946C90"/>
    <w:rsid w:val="009516C4"/>
    <w:rsid w:val="009570EA"/>
    <w:rsid w:val="00965A50"/>
    <w:rsid w:val="00970344"/>
    <w:rsid w:val="00976DD1"/>
    <w:rsid w:val="00977BF1"/>
    <w:rsid w:val="00981B1A"/>
    <w:rsid w:val="00982F8B"/>
    <w:rsid w:val="0099314D"/>
    <w:rsid w:val="00993B5B"/>
    <w:rsid w:val="009940A4"/>
    <w:rsid w:val="00994249"/>
    <w:rsid w:val="00997B58"/>
    <w:rsid w:val="009A136A"/>
    <w:rsid w:val="009A1BDC"/>
    <w:rsid w:val="009A36B6"/>
    <w:rsid w:val="009C5DD1"/>
    <w:rsid w:val="009C6915"/>
    <w:rsid w:val="009C7CC4"/>
    <w:rsid w:val="009D1208"/>
    <w:rsid w:val="009D15A4"/>
    <w:rsid w:val="009D2B27"/>
    <w:rsid w:val="009D2D43"/>
    <w:rsid w:val="009D4215"/>
    <w:rsid w:val="009D49B5"/>
    <w:rsid w:val="009D7E97"/>
    <w:rsid w:val="009E04DD"/>
    <w:rsid w:val="009E1243"/>
    <w:rsid w:val="009E1E99"/>
    <w:rsid w:val="009E3641"/>
    <w:rsid w:val="009E3C42"/>
    <w:rsid w:val="009E4EAF"/>
    <w:rsid w:val="009E515A"/>
    <w:rsid w:val="009E72B7"/>
    <w:rsid w:val="009F164C"/>
    <w:rsid w:val="009F38BA"/>
    <w:rsid w:val="00A010AD"/>
    <w:rsid w:val="00A01B16"/>
    <w:rsid w:val="00A0281A"/>
    <w:rsid w:val="00A06942"/>
    <w:rsid w:val="00A116B7"/>
    <w:rsid w:val="00A11E24"/>
    <w:rsid w:val="00A12203"/>
    <w:rsid w:val="00A3091C"/>
    <w:rsid w:val="00A36844"/>
    <w:rsid w:val="00A40314"/>
    <w:rsid w:val="00A40C11"/>
    <w:rsid w:val="00A47963"/>
    <w:rsid w:val="00A64985"/>
    <w:rsid w:val="00A81B13"/>
    <w:rsid w:val="00A82DB4"/>
    <w:rsid w:val="00A9061E"/>
    <w:rsid w:val="00AA466F"/>
    <w:rsid w:val="00AA4C7F"/>
    <w:rsid w:val="00AA6AFB"/>
    <w:rsid w:val="00AB0A53"/>
    <w:rsid w:val="00AB0ECF"/>
    <w:rsid w:val="00AB1DDF"/>
    <w:rsid w:val="00AB3142"/>
    <w:rsid w:val="00AC032E"/>
    <w:rsid w:val="00AC1667"/>
    <w:rsid w:val="00AC4A6E"/>
    <w:rsid w:val="00AC7AC5"/>
    <w:rsid w:val="00AD16C6"/>
    <w:rsid w:val="00AD201C"/>
    <w:rsid w:val="00AD5D07"/>
    <w:rsid w:val="00AE5E23"/>
    <w:rsid w:val="00B01750"/>
    <w:rsid w:val="00B01D02"/>
    <w:rsid w:val="00B02BB3"/>
    <w:rsid w:val="00B07759"/>
    <w:rsid w:val="00B1140C"/>
    <w:rsid w:val="00B114F8"/>
    <w:rsid w:val="00B150E2"/>
    <w:rsid w:val="00B175EC"/>
    <w:rsid w:val="00B21195"/>
    <w:rsid w:val="00B254F7"/>
    <w:rsid w:val="00B34331"/>
    <w:rsid w:val="00B416A0"/>
    <w:rsid w:val="00B452A2"/>
    <w:rsid w:val="00B56807"/>
    <w:rsid w:val="00B668D3"/>
    <w:rsid w:val="00B750F8"/>
    <w:rsid w:val="00B84763"/>
    <w:rsid w:val="00B94183"/>
    <w:rsid w:val="00B96140"/>
    <w:rsid w:val="00BA55AB"/>
    <w:rsid w:val="00BB4557"/>
    <w:rsid w:val="00BC42B6"/>
    <w:rsid w:val="00BC4AAB"/>
    <w:rsid w:val="00BC7A70"/>
    <w:rsid w:val="00BC7D36"/>
    <w:rsid w:val="00BD4CA9"/>
    <w:rsid w:val="00BE2B49"/>
    <w:rsid w:val="00BE3F57"/>
    <w:rsid w:val="00BF7613"/>
    <w:rsid w:val="00C033A9"/>
    <w:rsid w:val="00C1228B"/>
    <w:rsid w:val="00C15B14"/>
    <w:rsid w:val="00C16DC7"/>
    <w:rsid w:val="00C17001"/>
    <w:rsid w:val="00C21920"/>
    <w:rsid w:val="00C360B8"/>
    <w:rsid w:val="00C40800"/>
    <w:rsid w:val="00C43795"/>
    <w:rsid w:val="00C4431A"/>
    <w:rsid w:val="00C47285"/>
    <w:rsid w:val="00C54B69"/>
    <w:rsid w:val="00C630A0"/>
    <w:rsid w:val="00C6318D"/>
    <w:rsid w:val="00C6618C"/>
    <w:rsid w:val="00C720F8"/>
    <w:rsid w:val="00C75D79"/>
    <w:rsid w:val="00C848F5"/>
    <w:rsid w:val="00C93CA3"/>
    <w:rsid w:val="00C97C14"/>
    <w:rsid w:val="00CB0126"/>
    <w:rsid w:val="00CB51DB"/>
    <w:rsid w:val="00CB73FC"/>
    <w:rsid w:val="00CC11F4"/>
    <w:rsid w:val="00CC466C"/>
    <w:rsid w:val="00CE4A13"/>
    <w:rsid w:val="00CF2DD9"/>
    <w:rsid w:val="00CF651B"/>
    <w:rsid w:val="00D05015"/>
    <w:rsid w:val="00D06A74"/>
    <w:rsid w:val="00D130ED"/>
    <w:rsid w:val="00D16360"/>
    <w:rsid w:val="00D1695B"/>
    <w:rsid w:val="00D262AA"/>
    <w:rsid w:val="00D265CC"/>
    <w:rsid w:val="00D35138"/>
    <w:rsid w:val="00D4183C"/>
    <w:rsid w:val="00D47D52"/>
    <w:rsid w:val="00D551F9"/>
    <w:rsid w:val="00D6012C"/>
    <w:rsid w:val="00D62111"/>
    <w:rsid w:val="00D63091"/>
    <w:rsid w:val="00D668B8"/>
    <w:rsid w:val="00D70A84"/>
    <w:rsid w:val="00D73511"/>
    <w:rsid w:val="00D739AD"/>
    <w:rsid w:val="00D746C8"/>
    <w:rsid w:val="00D811B5"/>
    <w:rsid w:val="00D85EB5"/>
    <w:rsid w:val="00D862E8"/>
    <w:rsid w:val="00D91505"/>
    <w:rsid w:val="00D91826"/>
    <w:rsid w:val="00D93449"/>
    <w:rsid w:val="00D94C75"/>
    <w:rsid w:val="00D97120"/>
    <w:rsid w:val="00DA081B"/>
    <w:rsid w:val="00DA4080"/>
    <w:rsid w:val="00DA4EB9"/>
    <w:rsid w:val="00DB5F33"/>
    <w:rsid w:val="00DC3A17"/>
    <w:rsid w:val="00DC570C"/>
    <w:rsid w:val="00DC6D96"/>
    <w:rsid w:val="00DD0FFB"/>
    <w:rsid w:val="00DD2E06"/>
    <w:rsid w:val="00DD5D2B"/>
    <w:rsid w:val="00DD7285"/>
    <w:rsid w:val="00DE0976"/>
    <w:rsid w:val="00DE0BEE"/>
    <w:rsid w:val="00DF4B3E"/>
    <w:rsid w:val="00DF58AD"/>
    <w:rsid w:val="00E13DC5"/>
    <w:rsid w:val="00E14713"/>
    <w:rsid w:val="00E1700F"/>
    <w:rsid w:val="00E24FD6"/>
    <w:rsid w:val="00E26025"/>
    <w:rsid w:val="00E507AC"/>
    <w:rsid w:val="00E51A82"/>
    <w:rsid w:val="00E53906"/>
    <w:rsid w:val="00E62B41"/>
    <w:rsid w:val="00E67C24"/>
    <w:rsid w:val="00E7021B"/>
    <w:rsid w:val="00E71126"/>
    <w:rsid w:val="00E72708"/>
    <w:rsid w:val="00E74DFB"/>
    <w:rsid w:val="00E757C8"/>
    <w:rsid w:val="00E7725B"/>
    <w:rsid w:val="00E92C6F"/>
    <w:rsid w:val="00E951EF"/>
    <w:rsid w:val="00E97196"/>
    <w:rsid w:val="00EA0F7A"/>
    <w:rsid w:val="00EA32FF"/>
    <w:rsid w:val="00EA54E1"/>
    <w:rsid w:val="00EA6B1B"/>
    <w:rsid w:val="00EB07AF"/>
    <w:rsid w:val="00EC2C24"/>
    <w:rsid w:val="00ED1F42"/>
    <w:rsid w:val="00ED33A3"/>
    <w:rsid w:val="00ED35DB"/>
    <w:rsid w:val="00ED5A49"/>
    <w:rsid w:val="00ED7911"/>
    <w:rsid w:val="00EE060F"/>
    <w:rsid w:val="00EE36D4"/>
    <w:rsid w:val="00EE394E"/>
    <w:rsid w:val="00EE7624"/>
    <w:rsid w:val="00EF3E81"/>
    <w:rsid w:val="00EF7E37"/>
    <w:rsid w:val="00F00128"/>
    <w:rsid w:val="00F01795"/>
    <w:rsid w:val="00F05D77"/>
    <w:rsid w:val="00F174F2"/>
    <w:rsid w:val="00F206AE"/>
    <w:rsid w:val="00F21635"/>
    <w:rsid w:val="00F217CF"/>
    <w:rsid w:val="00F22167"/>
    <w:rsid w:val="00F22A4F"/>
    <w:rsid w:val="00F23C83"/>
    <w:rsid w:val="00F243A2"/>
    <w:rsid w:val="00F250E5"/>
    <w:rsid w:val="00F3239F"/>
    <w:rsid w:val="00F337AD"/>
    <w:rsid w:val="00F342FB"/>
    <w:rsid w:val="00F35250"/>
    <w:rsid w:val="00F35CBA"/>
    <w:rsid w:val="00F3652D"/>
    <w:rsid w:val="00F37014"/>
    <w:rsid w:val="00F4164B"/>
    <w:rsid w:val="00F417C7"/>
    <w:rsid w:val="00F46B81"/>
    <w:rsid w:val="00F47861"/>
    <w:rsid w:val="00F47993"/>
    <w:rsid w:val="00F50C53"/>
    <w:rsid w:val="00F51A6E"/>
    <w:rsid w:val="00F54300"/>
    <w:rsid w:val="00F57E49"/>
    <w:rsid w:val="00F624B4"/>
    <w:rsid w:val="00F635B2"/>
    <w:rsid w:val="00F65E54"/>
    <w:rsid w:val="00F725FD"/>
    <w:rsid w:val="00F83F3D"/>
    <w:rsid w:val="00F8617D"/>
    <w:rsid w:val="00F95129"/>
    <w:rsid w:val="00FA2F42"/>
    <w:rsid w:val="00FA3FF5"/>
    <w:rsid w:val="00FA592A"/>
    <w:rsid w:val="00FA7A85"/>
    <w:rsid w:val="00FB0A3E"/>
    <w:rsid w:val="00FB1541"/>
    <w:rsid w:val="00FB1F41"/>
    <w:rsid w:val="00FB2F47"/>
    <w:rsid w:val="00FB6170"/>
    <w:rsid w:val="00FC2177"/>
    <w:rsid w:val="00FD063D"/>
    <w:rsid w:val="00FD0D29"/>
    <w:rsid w:val="00FD34D8"/>
    <w:rsid w:val="00FD43E3"/>
    <w:rsid w:val="00FD5F40"/>
    <w:rsid w:val="00FD7F70"/>
    <w:rsid w:val="00FE0B3E"/>
    <w:rsid w:val="00FE14D0"/>
    <w:rsid w:val="00FE71DF"/>
    <w:rsid w:val="00FE7CEF"/>
    <w:rsid w:val="00FF1194"/>
    <w:rsid w:val="00FF23DA"/>
    <w:rsid w:val="00FF46EE"/>
    <w:rsid w:val="00FF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B988B"/>
  <w15:chartTrackingRefBased/>
  <w15:docId w15:val="{BD5998CE-7844-42D2-8AEC-7AFA147CE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4F2"/>
    <w:pPr>
      <w:spacing w:after="200" w:line="276" w:lineRule="auto"/>
    </w:pPr>
    <w:rPr>
      <w:kern w:val="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4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4F2"/>
    <w:pPr>
      <w:spacing w:after="0" w:line="240" w:lineRule="auto"/>
    </w:pPr>
    <w:rPr>
      <w:kern w:val="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74F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F174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4F2"/>
    <w:rPr>
      <w:kern w:val="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354</Words>
  <Characters>7723</Characters>
  <Application>Microsoft Office Word</Application>
  <DocSecurity>0</DocSecurity>
  <Lines>64</Lines>
  <Paragraphs>18</Paragraphs>
  <ScaleCrop>false</ScaleCrop>
  <Company/>
  <LinksUpToDate>false</LinksUpToDate>
  <CharactersWithSpaces>9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 Muthumani R</dc:creator>
  <cp:keywords/>
  <dc:description/>
  <cp:lastModifiedBy>Leah Curran</cp:lastModifiedBy>
  <cp:revision>2</cp:revision>
  <dcterms:created xsi:type="dcterms:W3CDTF">2024-03-24T11:02:00Z</dcterms:created>
  <dcterms:modified xsi:type="dcterms:W3CDTF">2024-03-30T10:32:00Z</dcterms:modified>
</cp:coreProperties>
</file>